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3978D" w14:textId="416E2B3B" w:rsidR="009220C2" w:rsidRDefault="004A0AA8" w:rsidP="009220C2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4F3FD1C2" w14:textId="7F9A0D2E" w:rsidR="00C66418" w:rsidRDefault="009220C2" w:rsidP="009220C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riginal Distribution</w:t>
      </w:r>
      <w:r w:rsidR="00EF14E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Key Variables</w:t>
      </w:r>
    </w:p>
    <w:p w14:paraId="13410828" w14:textId="77777777" w:rsidR="004A0AA8" w:rsidRDefault="004A0A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4B32C" w14:textId="77777777" w:rsidR="004A0AA8" w:rsidRDefault="004A0AA8" w:rsidP="004A0AA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09B78" w14:textId="2C63E1DB" w:rsidR="004A0AA8" w:rsidRPr="0041670E" w:rsidRDefault="004A0AA8" w:rsidP="00D0722F">
      <w:pPr>
        <w:rPr>
          <w:rFonts w:ascii="Times New Roman" w:hAnsi="Times New Roman" w:cs="Times New Roman"/>
          <w:sz w:val="24"/>
          <w:szCs w:val="24"/>
        </w:rPr>
      </w:pPr>
      <w:r w:rsidRPr="0041670E">
        <w:rPr>
          <w:rFonts w:ascii="Times New Roman" w:hAnsi="Times New Roman" w:cs="Times New Roman"/>
          <w:b/>
          <w:bCs/>
          <w:sz w:val="24"/>
          <w:szCs w:val="24"/>
        </w:rPr>
        <w:t xml:space="preserve">Dependent Variables </w:t>
      </w:r>
      <w:r w:rsidR="002F55A9" w:rsidRPr="0041670E">
        <w:rPr>
          <w:rFonts w:ascii="Times New Roman" w:hAnsi="Times New Roman" w:cs="Times New Roman"/>
          <w:b/>
          <w:bCs/>
          <w:sz w:val="24"/>
          <w:szCs w:val="24"/>
        </w:rPr>
        <w:t>(wave 2)</w:t>
      </w:r>
    </w:p>
    <w:p w14:paraId="513F0495" w14:textId="77777777" w:rsidR="004A0AA8" w:rsidRDefault="004A0AA8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810"/>
        <w:gridCol w:w="1080"/>
      </w:tblGrid>
      <w:tr w:rsidR="00AF7084" w14:paraId="3EBBAD56" w14:textId="77777777" w:rsidTr="009853C8">
        <w:tc>
          <w:tcPr>
            <w:tcW w:w="1890" w:type="dxa"/>
            <w:tcBorders>
              <w:bottom w:val="single" w:sz="4" w:space="0" w:color="auto"/>
            </w:tcBorders>
          </w:tcPr>
          <w:p w14:paraId="4C81DB96" w14:textId="487C8288" w:rsidR="00AF7084" w:rsidRPr="00ED6209" w:rsidRDefault="00AF7084" w:rsidP="00FE5485">
            <w:pPr>
              <w:ind w:left="-15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Health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D1EA60" w14:textId="6519EFB6" w:rsidR="00AF7084" w:rsidRPr="003074BA" w:rsidRDefault="003074BA" w:rsidP="003074B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C193966" w14:textId="55C81C4F" w:rsidR="00AF7084" w:rsidRPr="003074BA" w:rsidRDefault="003074BA" w:rsidP="00307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AF7084" w14:paraId="1DCEDA11" w14:textId="77777777" w:rsidTr="009853C8"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F58752" w14:textId="755255A7" w:rsidR="00AF7084" w:rsidRDefault="00AF7084" w:rsidP="004A0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52EC8" w14:textId="1068B1F2" w:rsidR="003074BA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CF067E7" w14:textId="326CD251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%</w:t>
            </w:r>
          </w:p>
        </w:tc>
      </w:tr>
      <w:tr w:rsidR="00AF7084" w14:paraId="1BD5E648" w14:textId="77777777" w:rsidTr="009853C8"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14:paraId="23908D27" w14:textId="6E6AA634" w:rsidR="00AF7084" w:rsidRDefault="00AF7084" w:rsidP="004A0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i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83D5E0" w14:textId="40C74054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B0E1DF" w14:textId="40EB482C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8%</w:t>
            </w:r>
          </w:p>
        </w:tc>
      </w:tr>
      <w:tr w:rsidR="00AF7084" w14:paraId="05D7CFC2" w14:textId="77777777" w:rsidTr="009853C8"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14:paraId="77F00975" w14:textId="4F5E0739" w:rsidR="00AF7084" w:rsidRDefault="00AF7084" w:rsidP="004A0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od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A7BB46" w14:textId="363A5837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C84A51" w14:textId="49FBDBEC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6%</w:t>
            </w:r>
          </w:p>
        </w:tc>
      </w:tr>
      <w:tr w:rsidR="00AF7084" w14:paraId="4ED7CBD5" w14:textId="77777777" w:rsidTr="009853C8">
        <w:tc>
          <w:tcPr>
            <w:tcW w:w="1890" w:type="dxa"/>
            <w:tcBorders>
              <w:top w:val="nil"/>
              <w:right w:val="single" w:sz="4" w:space="0" w:color="auto"/>
            </w:tcBorders>
          </w:tcPr>
          <w:p w14:paraId="434A0025" w14:textId="174716CC" w:rsidR="00AF7084" w:rsidRDefault="00AF7084" w:rsidP="004A0A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elle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F46DE7" w14:textId="0282BC1D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vAlign w:val="center"/>
          </w:tcPr>
          <w:p w14:paraId="2428DDF5" w14:textId="1B5E4425" w:rsidR="00AF7084" w:rsidRDefault="003074BA" w:rsidP="00307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5%</w:t>
            </w:r>
          </w:p>
        </w:tc>
      </w:tr>
    </w:tbl>
    <w:p w14:paraId="66193AB3" w14:textId="77777777" w:rsidR="00AF7084" w:rsidRDefault="00AF7084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810"/>
        <w:gridCol w:w="1080"/>
      </w:tblGrid>
      <w:tr w:rsidR="003D1392" w14:paraId="6E98A75E" w14:textId="77777777" w:rsidTr="009853C8">
        <w:tc>
          <w:tcPr>
            <w:tcW w:w="1890" w:type="dxa"/>
            <w:tcBorders>
              <w:bottom w:val="single" w:sz="4" w:space="0" w:color="auto"/>
            </w:tcBorders>
          </w:tcPr>
          <w:p w14:paraId="6CA95204" w14:textId="4000854C" w:rsidR="003D1392" w:rsidRPr="00ED6209" w:rsidRDefault="003D1392" w:rsidP="006E702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</w:t>
            </w:r>
            <w:r w:rsidRPr="00ED6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alth 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6BC4F33" w14:textId="77777777" w:rsidR="003D1392" w:rsidRPr="003074BA" w:rsidRDefault="003D1392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1373928" w14:textId="77777777" w:rsidR="003D1392" w:rsidRPr="003074BA" w:rsidRDefault="003D1392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9853C8" w14:paraId="0006C978" w14:textId="77777777" w:rsidTr="009853C8"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59BA74" w14:textId="1304F936" w:rsidR="003D1392" w:rsidRDefault="003D1392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2F758" w14:textId="7DA6DF15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BE7A08A" w14:textId="38E887F5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%</w:t>
            </w:r>
          </w:p>
        </w:tc>
      </w:tr>
      <w:tr w:rsidR="009853C8" w14:paraId="427476CB" w14:textId="77777777" w:rsidTr="009853C8"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14:paraId="1F6BB379" w14:textId="67DBDD24" w:rsidR="003D1392" w:rsidRDefault="003D1392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i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0E940" w14:textId="162FD86D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90F785" w14:textId="715C526A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4%</w:t>
            </w:r>
          </w:p>
        </w:tc>
      </w:tr>
      <w:tr w:rsidR="009853C8" w14:paraId="2A11D8B9" w14:textId="77777777" w:rsidTr="009853C8"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14:paraId="08FE338C" w14:textId="6A0CCEAA" w:rsidR="003D1392" w:rsidRDefault="003D1392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od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C479F" w14:textId="5B98B88C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24565C" w14:textId="640E9E40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5%</w:t>
            </w:r>
          </w:p>
        </w:tc>
      </w:tr>
      <w:tr w:rsidR="009853C8" w14:paraId="48CF4355" w14:textId="77777777" w:rsidTr="009853C8">
        <w:tc>
          <w:tcPr>
            <w:tcW w:w="1890" w:type="dxa"/>
            <w:tcBorders>
              <w:top w:val="nil"/>
              <w:right w:val="single" w:sz="4" w:space="0" w:color="auto"/>
            </w:tcBorders>
          </w:tcPr>
          <w:p w14:paraId="09B3E7C2" w14:textId="17F4E5AA" w:rsidR="003D1392" w:rsidRDefault="003D1392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elle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CEB9F1" w14:textId="504B6721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vAlign w:val="center"/>
          </w:tcPr>
          <w:p w14:paraId="76C042CA" w14:textId="1DBBAD0D" w:rsidR="003D1392" w:rsidRDefault="003D139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7%</w:t>
            </w:r>
          </w:p>
        </w:tc>
      </w:tr>
    </w:tbl>
    <w:p w14:paraId="7A778B63" w14:textId="77777777" w:rsidR="004A0AA8" w:rsidRDefault="004A0AA8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55C810" w14:textId="77777777" w:rsidR="004A0AA8" w:rsidRDefault="004A0AA8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006F5D" w14:textId="7153ECB4" w:rsidR="004A0AA8" w:rsidRPr="0041670E" w:rsidRDefault="004A0AA8" w:rsidP="00D072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70E">
        <w:rPr>
          <w:rFonts w:ascii="Times New Roman" w:hAnsi="Times New Roman" w:cs="Times New Roman"/>
          <w:b/>
          <w:bCs/>
          <w:sz w:val="24"/>
          <w:szCs w:val="24"/>
        </w:rPr>
        <w:t xml:space="preserve">Independent Variables </w:t>
      </w:r>
      <w:r w:rsidR="00600134" w:rsidRPr="0041670E">
        <w:rPr>
          <w:rFonts w:ascii="Times New Roman" w:hAnsi="Times New Roman" w:cs="Times New Roman"/>
          <w:b/>
          <w:bCs/>
          <w:sz w:val="24"/>
          <w:szCs w:val="24"/>
        </w:rPr>
        <w:t>(baseline)</w:t>
      </w:r>
    </w:p>
    <w:p w14:paraId="46D78285" w14:textId="77777777" w:rsidR="00797C8C" w:rsidRDefault="00797C8C" w:rsidP="004A0AA8">
      <w:pPr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p w14:paraId="2FF1AB9C" w14:textId="044A62F5" w:rsidR="00600134" w:rsidRPr="00E30B88" w:rsidRDefault="00600134" w:rsidP="004A0AA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30B88">
        <w:rPr>
          <w:rFonts w:ascii="Times New Roman" w:hAnsi="Times New Roman" w:cs="Times New Roman"/>
          <w:b/>
          <w:bCs/>
          <w:sz w:val="24"/>
          <w:szCs w:val="24"/>
        </w:rPr>
        <w:t xml:space="preserve">Family Emotional Social Support </w:t>
      </w:r>
      <w:r w:rsidR="009120CE">
        <w:rPr>
          <w:rFonts w:ascii="Times New Roman" w:hAnsi="Times New Roman" w:cs="Times New Roman"/>
          <w:b/>
          <w:bCs/>
          <w:sz w:val="24"/>
          <w:szCs w:val="24"/>
        </w:rPr>
        <w:t>Statements</w:t>
      </w:r>
    </w:p>
    <w:p w14:paraId="4C0E816B" w14:textId="5439A755" w:rsidR="00600134" w:rsidRPr="00E30B88" w:rsidRDefault="00600134" w:rsidP="004A0AA8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30B88">
        <w:rPr>
          <w:rFonts w:ascii="Times New Roman" w:hAnsi="Times New Roman" w:cs="Times New Roman"/>
          <w:i/>
          <w:iCs/>
          <w:sz w:val="24"/>
          <w:szCs w:val="24"/>
        </w:rPr>
        <w:t>You have someone in your family who…</w:t>
      </w:r>
    </w:p>
    <w:p w14:paraId="7C9BEB7E" w14:textId="77777777" w:rsidR="00600134" w:rsidRDefault="00600134" w:rsidP="004A0AA8">
      <w:pPr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TableGrid"/>
        <w:tblW w:w="594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720"/>
        <w:gridCol w:w="998"/>
      </w:tblGrid>
      <w:tr w:rsidR="004C5AA9" w14:paraId="759C4634" w14:textId="77777777" w:rsidTr="004C5AA9">
        <w:tc>
          <w:tcPr>
            <w:tcW w:w="4230" w:type="dxa"/>
            <w:tcBorders>
              <w:bottom w:val="single" w:sz="4" w:space="0" w:color="auto"/>
            </w:tcBorders>
          </w:tcPr>
          <w:p w14:paraId="40DC778C" w14:textId="1C02C8FB" w:rsidR="00797C8C" w:rsidRPr="004C5AA9" w:rsidRDefault="004A2366" w:rsidP="004C5AA9">
            <w:pPr>
              <w:pStyle w:val="ListParagraph"/>
              <w:numPr>
                <w:ilvl w:val="0"/>
                <w:numId w:val="2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willing to help you make decision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4E31E3C" w14:textId="77777777" w:rsidR="00797C8C" w:rsidRPr="003074BA" w:rsidRDefault="00797C8C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80BBE9B" w14:textId="77777777" w:rsidR="00797C8C" w:rsidRPr="003074BA" w:rsidRDefault="00797C8C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4C5AA9" w14:paraId="060C58F0" w14:textId="77777777" w:rsidTr="004C5AA9">
        <w:tc>
          <w:tcPr>
            <w:tcW w:w="42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3E2983" w14:textId="5C6EEBCB" w:rsidR="00797C8C" w:rsidRPr="004A2366" w:rsidRDefault="004A2366" w:rsidP="004A2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B3A5D" w14:textId="0D1FF94C" w:rsidR="00797C8C" w:rsidRDefault="006B6EA1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D8AEF54" w14:textId="74AD6AFC" w:rsidR="00797C8C" w:rsidRDefault="00797C8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B6E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4C5AA9" w14:paraId="188F8378" w14:textId="77777777" w:rsidTr="004C5AA9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22BCA690" w14:textId="50BC3E1E" w:rsidR="004A2366" w:rsidRPr="004A2366" w:rsidRDefault="004A2366" w:rsidP="004A2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4E9EB5" w14:textId="2FE5DB35" w:rsidR="00797C8C" w:rsidRDefault="006B6EA1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2B48A9" w14:textId="7CB39917" w:rsidR="00797C8C" w:rsidRDefault="00797C8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6E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6EA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C5AA9" w14:paraId="37CB1B6E" w14:textId="77777777" w:rsidTr="004C5AA9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54B340AC" w14:textId="0774F8B0" w:rsidR="00797C8C" w:rsidRPr="004A2366" w:rsidRDefault="004A2366" w:rsidP="004A2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4FB85" w14:textId="6DF334F8" w:rsidR="00797C8C" w:rsidRDefault="006B6EA1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F212E1" w14:textId="02D63E87" w:rsidR="00797C8C" w:rsidRDefault="00797C8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B6EA1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A2366" w14:paraId="6347D439" w14:textId="77777777" w:rsidTr="004C5AA9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31758ACA" w14:textId="3C39C377" w:rsidR="004A2366" w:rsidRPr="004A2366" w:rsidRDefault="004A2366" w:rsidP="004A23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5A26C7" w14:textId="0227BF74" w:rsidR="004A2366" w:rsidRDefault="006B6EA1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8E4707" w14:textId="764B9395" w:rsidR="004A2366" w:rsidRDefault="006B6EA1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2%</w:t>
            </w:r>
          </w:p>
        </w:tc>
      </w:tr>
    </w:tbl>
    <w:p w14:paraId="54905A13" w14:textId="77777777" w:rsidR="00797C8C" w:rsidRDefault="00797C8C" w:rsidP="004A0AA8">
      <w:pPr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TableGrid"/>
        <w:tblW w:w="594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720"/>
        <w:gridCol w:w="998"/>
      </w:tblGrid>
      <w:tr w:rsidR="00DB3E0B" w14:paraId="30D3904E" w14:textId="77777777" w:rsidTr="006E702E">
        <w:tc>
          <w:tcPr>
            <w:tcW w:w="4230" w:type="dxa"/>
            <w:tcBorders>
              <w:bottom w:val="single" w:sz="4" w:space="0" w:color="auto"/>
            </w:tcBorders>
          </w:tcPr>
          <w:p w14:paraId="12B956C1" w14:textId="49304004" w:rsidR="00DB3E0B" w:rsidRPr="004C5AA9" w:rsidRDefault="007365B7" w:rsidP="006E702E">
            <w:pPr>
              <w:pStyle w:val="ListParagraph"/>
              <w:numPr>
                <w:ilvl w:val="0"/>
                <w:numId w:val="2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lly tries to</w:t>
            </w:r>
            <w:r w:rsidR="00DB3E0B" w:rsidRPr="004C5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lp you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B41DE69" w14:textId="77777777" w:rsidR="00DB3E0B" w:rsidRPr="003074BA" w:rsidRDefault="00DB3E0B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8FE5A1B" w14:textId="77777777" w:rsidR="00DB3E0B" w:rsidRPr="003074BA" w:rsidRDefault="00DB3E0B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DB3E0B" w14:paraId="6D44750F" w14:textId="77777777" w:rsidTr="006E702E">
        <w:tc>
          <w:tcPr>
            <w:tcW w:w="42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53D9A7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1A2EE" w14:textId="75B5B0BF" w:rsidR="00DB3E0B" w:rsidRDefault="009E5D23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B642DF9" w14:textId="054CEFF7" w:rsidR="00DB3E0B" w:rsidRDefault="009E5D23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B3E0B" w14:paraId="2A3A1B82" w14:textId="77777777" w:rsidTr="006E702E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764BA4DA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002852" w14:textId="4A8F4113" w:rsidR="00DB3E0B" w:rsidRDefault="009E5D23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17A5A2" w14:textId="40AF723D" w:rsidR="00DB3E0B" w:rsidRDefault="009E5D23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DB3E0B" w14:paraId="01C92C9F" w14:textId="77777777" w:rsidTr="006E702E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123E1409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34D85" w14:textId="54836F38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5D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11E69F" w14:textId="087074EB" w:rsidR="00DB3E0B" w:rsidRDefault="009E5D23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B3E0B" w14:paraId="12A323ED" w14:textId="77777777" w:rsidTr="006E702E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1DC16E7C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850A9" w14:textId="167F0729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E5D2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FB240E" w14:textId="60EE2885" w:rsidR="00DB3E0B" w:rsidRDefault="009E5D23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3F5AA003" w14:textId="77777777" w:rsidR="00DB3E0B" w:rsidRDefault="00DB3E0B" w:rsidP="004A0AA8">
      <w:pPr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TableGrid"/>
        <w:tblW w:w="594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720"/>
        <w:gridCol w:w="998"/>
      </w:tblGrid>
      <w:tr w:rsidR="00DB3E0B" w14:paraId="78DEC12A" w14:textId="77777777" w:rsidTr="00672422">
        <w:tc>
          <w:tcPr>
            <w:tcW w:w="4230" w:type="dxa"/>
            <w:tcBorders>
              <w:bottom w:val="single" w:sz="4" w:space="0" w:color="auto"/>
            </w:tcBorders>
          </w:tcPr>
          <w:p w14:paraId="7B9EDC73" w14:textId="77777777" w:rsidR="00672422" w:rsidRDefault="00672422" w:rsidP="006E702E">
            <w:pPr>
              <w:pStyle w:val="ListParagraph"/>
              <w:numPr>
                <w:ilvl w:val="0"/>
                <w:numId w:val="2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 give you the emotional help </w:t>
            </w:r>
          </w:p>
          <w:p w14:paraId="5E79C4B3" w14:textId="1B6E9034" w:rsidR="00DB3E0B" w:rsidRPr="004C5AA9" w:rsidRDefault="00672422" w:rsidP="00672422">
            <w:pPr>
              <w:pStyle w:val="ListParagraph"/>
              <w:ind w:left="255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support you need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07BE4FE" w14:textId="77777777" w:rsidR="00DB3E0B" w:rsidRPr="003074BA" w:rsidRDefault="00DB3E0B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0C8F35" w14:textId="77777777" w:rsidR="00DB3E0B" w:rsidRPr="003074BA" w:rsidRDefault="00DB3E0B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DB3E0B" w14:paraId="6B175C61" w14:textId="77777777" w:rsidTr="00672422">
        <w:tc>
          <w:tcPr>
            <w:tcW w:w="42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A55698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F7B77F" w14:textId="63705996" w:rsidR="00DB3E0B" w:rsidRDefault="00BB6496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B475868" w14:textId="65DF7C87" w:rsidR="00DB3E0B" w:rsidRDefault="00BB6496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B3E0B" w14:paraId="42458F08" w14:textId="77777777" w:rsidTr="00672422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7A3FE3D4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4401E" w14:textId="22C1E300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B64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EC7B5E" w14:textId="5DB27E2E" w:rsidR="00DB3E0B" w:rsidRDefault="00BB6496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  <w:r w:rsidR="00DB3E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B3E0B" w14:paraId="28B0C50F" w14:textId="77777777" w:rsidTr="00672422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018CEAC5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73846" w14:textId="442FAFB9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649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D68B75" w14:textId="7EFAA46D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B6496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72422" w14:paraId="543919BF" w14:textId="77777777" w:rsidTr="00672422">
        <w:tc>
          <w:tcPr>
            <w:tcW w:w="4230" w:type="dxa"/>
            <w:tcBorders>
              <w:top w:val="nil"/>
              <w:bottom w:val="nil"/>
              <w:right w:val="single" w:sz="4" w:space="0" w:color="auto"/>
            </w:tcBorders>
          </w:tcPr>
          <w:p w14:paraId="20849F77" w14:textId="77777777" w:rsidR="00DB3E0B" w:rsidRPr="004A2366" w:rsidRDefault="00DB3E0B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E64D3F" w14:textId="5B32DE2F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649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2E1DC7" w14:textId="5A522FB5" w:rsidR="00DB3E0B" w:rsidRDefault="00DB3E0B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B64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64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543709A4" w14:textId="77777777" w:rsidR="00DB3E0B" w:rsidRDefault="00DB3E0B" w:rsidP="004A0AA8">
      <w:pPr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p w14:paraId="0D0B3C7F" w14:textId="77777777" w:rsidR="00797C8C" w:rsidRPr="00ED6209" w:rsidRDefault="00797C8C" w:rsidP="004A0AA8">
      <w:pPr>
        <w:jc w:val="left"/>
        <w:rPr>
          <w:rFonts w:ascii="Times New Roman" w:hAnsi="Times New Roman" w:cs="Times New Roman"/>
          <w:b/>
          <w:bCs/>
          <w:sz w:val="26"/>
          <w:szCs w:val="26"/>
        </w:rPr>
      </w:pPr>
    </w:p>
    <w:p w14:paraId="39987781" w14:textId="77777777" w:rsidR="004D4722" w:rsidRDefault="004D4722" w:rsidP="004A0AA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8655E" w14:textId="3408816A" w:rsidR="00210685" w:rsidRPr="00E30B88" w:rsidRDefault="00210685" w:rsidP="0021068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30B8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amily </w:t>
      </w:r>
      <w:r>
        <w:rPr>
          <w:rFonts w:ascii="Times New Roman" w:hAnsi="Times New Roman" w:cs="Times New Roman"/>
          <w:b/>
          <w:bCs/>
          <w:sz w:val="24"/>
          <w:szCs w:val="24"/>
        </w:rPr>
        <w:t>Instrumental</w:t>
      </w:r>
      <w:r w:rsidRPr="00E30B88">
        <w:rPr>
          <w:rFonts w:ascii="Times New Roman" w:hAnsi="Times New Roman" w:cs="Times New Roman"/>
          <w:b/>
          <w:bCs/>
          <w:sz w:val="24"/>
          <w:szCs w:val="24"/>
        </w:rPr>
        <w:t xml:space="preserve"> Social Support </w:t>
      </w:r>
      <w:r>
        <w:rPr>
          <w:rFonts w:ascii="Times New Roman" w:hAnsi="Times New Roman" w:cs="Times New Roman"/>
          <w:b/>
          <w:bCs/>
          <w:sz w:val="24"/>
          <w:szCs w:val="24"/>
        </w:rPr>
        <w:t>Statements</w:t>
      </w:r>
    </w:p>
    <w:p w14:paraId="70259299" w14:textId="6E482A27" w:rsidR="00210685" w:rsidRDefault="00210685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30B88">
        <w:rPr>
          <w:rFonts w:ascii="Times New Roman" w:hAnsi="Times New Roman" w:cs="Times New Roman"/>
          <w:i/>
          <w:iCs/>
          <w:sz w:val="24"/>
          <w:szCs w:val="24"/>
        </w:rPr>
        <w:t>You have someone in your family who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would provide</w:t>
      </w:r>
      <w:r w:rsidRPr="00E30B88">
        <w:rPr>
          <w:rFonts w:ascii="Times New Roman" w:hAnsi="Times New Roman" w:cs="Times New Roman"/>
          <w:i/>
          <w:iCs/>
          <w:sz w:val="24"/>
          <w:szCs w:val="24"/>
        </w:rPr>
        <w:t>…</w:t>
      </w:r>
    </w:p>
    <w:p w14:paraId="6CC90D0F" w14:textId="77777777" w:rsidR="00210685" w:rsidRDefault="00210685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630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622"/>
        <w:gridCol w:w="998"/>
      </w:tblGrid>
      <w:tr w:rsidR="006F121C" w14:paraId="67BCC4FC" w14:textId="77777777" w:rsidTr="006F121C">
        <w:tc>
          <w:tcPr>
            <w:tcW w:w="4680" w:type="dxa"/>
            <w:tcBorders>
              <w:bottom w:val="single" w:sz="4" w:space="0" w:color="auto"/>
            </w:tcBorders>
          </w:tcPr>
          <w:p w14:paraId="26F60D76" w14:textId="69C0E646" w:rsidR="006F121C" w:rsidRPr="004C5AA9" w:rsidRDefault="006F121C" w:rsidP="006F121C">
            <w:pPr>
              <w:pStyle w:val="ListParagraph"/>
              <w:numPr>
                <w:ilvl w:val="0"/>
                <w:numId w:val="3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lp or advice on finding a place to live 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486F41B5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F388E6C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6F121C" w14:paraId="0668D321" w14:textId="77777777" w:rsidTr="006F121C"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DDEC36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BA657" w14:textId="492F37A2" w:rsidR="006F121C" w:rsidRDefault="00B97924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CE91F77" w14:textId="190311AD" w:rsidR="006F121C" w:rsidRDefault="00B97924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5F2BB9FF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7E78439E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71229" w14:textId="53311C92" w:rsidR="006F121C" w:rsidRDefault="00B97924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10A235" w14:textId="133DC787" w:rsidR="006F121C" w:rsidRDefault="00B97924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114617A6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2B8B5776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70BF5" w14:textId="3C98A294" w:rsidR="006F121C" w:rsidRDefault="00B97924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82716B" w14:textId="09F440F1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79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792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0C7FA3F6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490605DC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1B9880" w14:textId="3F7243C4" w:rsidR="006F121C" w:rsidRDefault="00B97924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B6163B" w14:textId="06402475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79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792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3A42413F" w14:textId="77777777" w:rsidR="00210685" w:rsidRDefault="00210685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630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622"/>
        <w:gridCol w:w="998"/>
      </w:tblGrid>
      <w:tr w:rsidR="006F121C" w14:paraId="6447270E" w14:textId="77777777" w:rsidTr="006F121C">
        <w:tc>
          <w:tcPr>
            <w:tcW w:w="4680" w:type="dxa"/>
            <w:tcBorders>
              <w:bottom w:val="single" w:sz="4" w:space="0" w:color="auto"/>
            </w:tcBorders>
          </w:tcPr>
          <w:p w14:paraId="2249095A" w14:textId="73323FA7" w:rsidR="006F121C" w:rsidRPr="004C5AA9" w:rsidRDefault="006F121C" w:rsidP="006F121C">
            <w:pPr>
              <w:pStyle w:val="ListParagraph"/>
              <w:numPr>
                <w:ilvl w:val="0"/>
                <w:numId w:val="3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 or advice on finding a job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66F88821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78B40F0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6F121C" w14:paraId="7F4A5CE5" w14:textId="77777777" w:rsidTr="006F121C"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B22532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9B23B" w14:textId="74EF744E" w:rsidR="006F121C" w:rsidRDefault="005850E5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7472459" w14:textId="172D62FA" w:rsidR="006F121C" w:rsidRDefault="005850E5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25CC047C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62DAB30D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3EF48" w14:textId="3F5E80A5" w:rsidR="006F121C" w:rsidRDefault="005850E5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CF9D22" w14:textId="61431D0F" w:rsidR="006F121C" w:rsidRDefault="005850E5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5A756A75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1ED4C870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A3DC9" w14:textId="2186BE14" w:rsidR="006F121C" w:rsidRDefault="005850E5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C144B3" w14:textId="22F31FA8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5850E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5F4D652B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6581E5C4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8732F" w14:textId="164190E1" w:rsidR="006F121C" w:rsidRDefault="005850E5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47A9E4" w14:textId="5111C81E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5850E5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022D6359" w14:textId="77777777" w:rsidR="006F121C" w:rsidRDefault="006F121C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630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622"/>
        <w:gridCol w:w="998"/>
      </w:tblGrid>
      <w:tr w:rsidR="006F121C" w14:paraId="313757AE" w14:textId="77777777" w:rsidTr="006F121C">
        <w:tc>
          <w:tcPr>
            <w:tcW w:w="4680" w:type="dxa"/>
            <w:tcBorders>
              <w:bottom w:val="single" w:sz="4" w:space="0" w:color="auto"/>
            </w:tcBorders>
          </w:tcPr>
          <w:p w14:paraId="034C17C7" w14:textId="743D53CB" w:rsidR="006F121C" w:rsidRPr="004C5AA9" w:rsidRDefault="006F121C" w:rsidP="006F121C">
            <w:pPr>
              <w:pStyle w:val="ListParagraph"/>
              <w:numPr>
                <w:ilvl w:val="0"/>
                <w:numId w:val="3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dealing with a substance abuse problem if you had one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1938E62B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6E2ADEE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6F121C" w14:paraId="2C125CE3" w14:textId="77777777" w:rsidTr="006F121C"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2B8E58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0A188" w14:textId="0466E6B3" w:rsidR="006F121C" w:rsidRDefault="00D0463E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41B6E6" w14:textId="7BE387FD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D046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6F121C" w14:paraId="38231704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5782474E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F6692E" w14:textId="5CB36DA3" w:rsidR="006F121C" w:rsidRDefault="00D0463E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2DEE7D" w14:textId="4D412E6C" w:rsidR="006F121C" w:rsidRDefault="00D0463E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271B52E2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3536B39E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592F6" w14:textId="10FA95F1" w:rsidR="006F121C" w:rsidRDefault="00D0463E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33A3B0" w14:textId="3B9EECED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46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46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67CBC602" w14:textId="77777777" w:rsidTr="006F121C"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</w:tcPr>
          <w:p w14:paraId="5E476790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CF9BE" w14:textId="444AFAB9" w:rsidR="006F121C" w:rsidRDefault="00D0463E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E5E696" w14:textId="5ED8475D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46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46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25B3F1B3" w14:textId="77777777" w:rsidR="006F121C" w:rsidRDefault="006F121C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630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576"/>
        <w:gridCol w:w="998"/>
      </w:tblGrid>
      <w:tr w:rsidR="007138D6" w14:paraId="0C26782A" w14:textId="77777777" w:rsidTr="007138D6">
        <w:tc>
          <w:tcPr>
            <w:tcW w:w="4726" w:type="dxa"/>
            <w:tcBorders>
              <w:bottom w:val="single" w:sz="4" w:space="0" w:color="auto"/>
            </w:tcBorders>
          </w:tcPr>
          <w:p w14:paraId="4F5BA29D" w14:textId="633FA537" w:rsidR="006F121C" w:rsidRPr="004C5AA9" w:rsidRDefault="006F121C" w:rsidP="006F121C">
            <w:pPr>
              <w:pStyle w:val="ListParagraph"/>
              <w:numPr>
                <w:ilvl w:val="0"/>
                <w:numId w:val="3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portation to work or other appointments if needed 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97A479E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31A1F10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7138D6" w14:paraId="3AC06261" w14:textId="77777777" w:rsidTr="007138D6">
        <w:tc>
          <w:tcPr>
            <w:tcW w:w="47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DCA472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D844D" w14:textId="2071B783" w:rsidR="006F121C" w:rsidRDefault="00E15F4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EE96479" w14:textId="6B1677D6" w:rsidR="006F121C" w:rsidRDefault="00E15F4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138D6" w14:paraId="62C13738" w14:textId="77777777" w:rsidTr="007138D6">
        <w:tc>
          <w:tcPr>
            <w:tcW w:w="4726" w:type="dxa"/>
            <w:tcBorders>
              <w:top w:val="nil"/>
              <w:bottom w:val="nil"/>
              <w:right w:val="single" w:sz="4" w:space="0" w:color="auto"/>
            </w:tcBorders>
          </w:tcPr>
          <w:p w14:paraId="018AF6B6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764EE" w14:textId="39120AE0" w:rsidR="006F121C" w:rsidRDefault="00E15F4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57DCDF" w14:textId="31E02C2F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5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5F4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138D6" w14:paraId="265C690A" w14:textId="77777777" w:rsidTr="007138D6">
        <w:tc>
          <w:tcPr>
            <w:tcW w:w="4726" w:type="dxa"/>
            <w:tcBorders>
              <w:top w:val="nil"/>
              <w:bottom w:val="nil"/>
              <w:right w:val="single" w:sz="4" w:space="0" w:color="auto"/>
            </w:tcBorders>
          </w:tcPr>
          <w:p w14:paraId="297041E0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C02BE" w14:textId="10B15D11" w:rsidR="006F121C" w:rsidRDefault="00E15F4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222118" w14:textId="7B73ADD3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5F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5F4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0364BA58" w14:textId="77777777" w:rsidTr="007138D6">
        <w:tc>
          <w:tcPr>
            <w:tcW w:w="4726" w:type="dxa"/>
            <w:tcBorders>
              <w:top w:val="nil"/>
              <w:bottom w:val="nil"/>
              <w:right w:val="single" w:sz="4" w:space="0" w:color="auto"/>
            </w:tcBorders>
          </w:tcPr>
          <w:p w14:paraId="42367DDF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7BAAA" w14:textId="6338DAF6" w:rsidR="006F121C" w:rsidRDefault="00E15F42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10DFC0" w14:textId="06D33994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5F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5F4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0D74A7F2" w14:textId="77777777" w:rsidR="006F121C" w:rsidRDefault="006F121C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630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576"/>
        <w:gridCol w:w="998"/>
      </w:tblGrid>
      <w:tr w:rsidR="006F121C" w14:paraId="79E689F4" w14:textId="77777777" w:rsidTr="006F121C">
        <w:tc>
          <w:tcPr>
            <w:tcW w:w="4770" w:type="dxa"/>
            <w:tcBorders>
              <w:bottom w:val="single" w:sz="4" w:space="0" w:color="auto"/>
            </w:tcBorders>
          </w:tcPr>
          <w:p w14:paraId="321EB0D4" w14:textId="7625D514" w:rsidR="006F121C" w:rsidRPr="004C5AA9" w:rsidRDefault="006F121C" w:rsidP="006F121C">
            <w:pPr>
              <w:pStyle w:val="ListParagraph"/>
              <w:numPr>
                <w:ilvl w:val="0"/>
                <w:numId w:val="3"/>
              </w:numPr>
              <w:ind w:left="255" w:hanging="27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ncial support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14:paraId="5E727CF2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9303823" w14:textId="77777777" w:rsidR="006F121C" w:rsidRPr="003074BA" w:rsidRDefault="006F121C" w:rsidP="006E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6F121C" w14:paraId="3AC2F09C" w14:textId="77777777" w:rsidTr="006F121C">
        <w:tc>
          <w:tcPr>
            <w:tcW w:w="47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473D6B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BFB5F" w14:textId="6CD31CD1" w:rsidR="006F121C" w:rsidRDefault="00AA3598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AB772FC" w14:textId="421A2258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AA35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18666B5A" w14:textId="77777777" w:rsidTr="006F121C"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639559F3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8B1D7" w14:textId="2F26B8DF" w:rsidR="006F121C" w:rsidRDefault="00AA3598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BB7AE5" w14:textId="7470FFA7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35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359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11080F26" w14:textId="77777777" w:rsidTr="006F121C"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2C310C1A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AA01F5" w14:textId="54432BF7" w:rsidR="006F121C" w:rsidRDefault="00AA3598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19FCE7" w14:textId="1CA7BDA4" w:rsidR="006F121C" w:rsidRDefault="006F121C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AA35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F121C" w14:paraId="3A252E0A" w14:textId="77777777" w:rsidTr="006F121C"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7D39E77D" w14:textId="77777777" w:rsidR="006F121C" w:rsidRPr="004A2366" w:rsidRDefault="006F121C" w:rsidP="006E70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29993" w14:textId="51962D98" w:rsidR="006F121C" w:rsidRDefault="00AA3598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7A7D4A" w14:textId="0CD2B640" w:rsidR="006F121C" w:rsidRDefault="00AA3598" w:rsidP="006E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6F12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ABBCFC6" w14:textId="77777777" w:rsidR="006F121C" w:rsidRPr="00E30B88" w:rsidRDefault="006F121C" w:rsidP="00210685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5D1BEC47" w14:textId="77777777" w:rsidR="000E29A4" w:rsidRDefault="000E29A4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F61BF7" w14:textId="77777777" w:rsidR="00B476FE" w:rsidRDefault="00B476FE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CDD380" w14:textId="77777777" w:rsidR="00B476FE" w:rsidRDefault="00B476FE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5AF2D2" w14:textId="77777777" w:rsidR="00B476FE" w:rsidRDefault="00B476FE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F694D6" w14:textId="77777777" w:rsidR="00B476FE" w:rsidRDefault="00B476FE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18A821" w14:textId="77777777" w:rsidR="00B476FE" w:rsidRDefault="00B476FE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A0B014" w14:textId="77777777" w:rsidR="00B476FE" w:rsidRDefault="00B476FE" w:rsidP="004A0AA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F69EEC" w14:textId="77777777" w:rsidR="00E6286B" w:rsidRDefault="00E6286B" w:rsidP="000E29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12CB63" w14:textId="77777777" w:rsidR="00E6286B" w:rsidRDefault="00E6286B" w:rsidP="000E29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58B50C" w14:textId="77777777" w:rsidR="00E6286B" w:rsidRDefault="00E6286B" w:rsidP="000E29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D406ED" w14:textId="77777777" w:rsidR="00E6286B" w:rsidRDefault="00E6286B" w:rsidP="000E29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3F4E03" w14:textId="512B4371" w:rsidR="00864BBA" w:rsidRDefault="000E29A4" w:rsidP="00864B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9A4">
        <w:rPr>
          <w:rFonts w:ascii="Times New Roman" w:hAnsi="Times New Roman" w:cs="Times New Roman"/>
          <w:b/>
          <w:bCs/>
          <w:sz w:val="24"/>
          <w:szCs w:val="24"/>
        </w:rPr>
        <w:lastRenderedPageBreak/>
        <w:t>Cross-Tabulations of Emotional Social Support and Instrumental Social Support</w:t>
      </w:r>
    </w:p>
    <w:p w14:paraId="775FE2F4" w14:textId="77777777" w:rsidR="00E6286B" w:rsidRDefault="00E6286B" w:rsidP="000E29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738D8B" w14:textId="5ACB4E33" w:rsidR="000E29A4" w:rsidRPr="00E6286B" w:rsidRDefault="00E6286B" w:rsidP="00E6286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Pr="00E6286B">
        <w:rPr>
          <w:rFonts w:ascii="Times New Roman" w:hAnsi="Times New Roman" w:cs="Times New Roman"/>
          <w:b/>
          <w:bCs/>
        </w:rPr>
        <w:t xml:space="preserve">Emotional Support </w:t>
      </w:r>
      <w:r w:rsidRPr="00E6286B">
        <w:rPr>
          <w:rFonts w:ascii="Times New Roman" w:hAnsi="Times New Roman" w:cs="Times New Roman"/>
          <w:b/>
          <w:bCs/>
        </w:rPr>
        <w:tab/>
      </w:r>
      <w:r w:rsidRPr="00E6286B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 xml:space="preserve">   </w:t>
      </w:r>
      <w:r w:rsidRPr="00E6286B">
        <w:rPr>
          <w:rFonts w:ascii="Times New Roman" w:hAnsi="Times New Roman" w:cs="Times New Roman"/>
          <w:b/>
          <w:bCs/>
        </w:rPr>
        <w:t>Instrumental Support</w:t>
      </w:r>
    </w:p>
    <w:p w14:paraId="056D4663" w14:textId="77777777" w:rsidR="00E6286B" w:rsidRPr="00E6286B" w:rsidRDefault="00E6286B" w:rsidP="00E6286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50"/>
        <w:gridCol w:w="1655"/>
        <w:gridCol w:w="1405"/>
        <w:gridCol w:w="2335"/>
      </w:tblGrid>
      <w:tr w:rsidR="00E6286B" w:rsidRPr="00E6286B" w14:paraId="21714E14" w14:textId="77777777" w:rsidTr="006E01FC">
        <w:trPr>
          <w:trHeight w:val="504"/>
        </w:trPr>
        <w:tc>
          <w:tcPr>
            <w:tcW w:w="2605" w:type="dxa"/>
            <w:tcBorders>
              <w:top w:val="single" w:sz="4" w:space="0" w:color="auto"/>
            </w:tcBorders>
          </w:tcPr>
          <w:p w14:paraId="6FB9CF55" w14:textId="4BAB01A3" w:rsidR="00E6286B" w:rsidRPr="00E6286B" w:rsidRDefault="00E6286B" w:rsidP="00E6286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53E6F1" w14:textId="689ECE0B" w:rsidR="00E6286B" w:rsidRPr="00E6286B" w:rsidRDefault="00E6286B" w:rsidP="000E29A4">
            <w:pPr>
              <w:rPr>
                <w:rFonts w:ascii="Times New Roman" w:hAnsi="Times New Roman" w:cs="Times New Roman"/>
                <w:b/>
                <w:bCs/>
              </w:rPr>
            </w:pPr>
            <w:r w:rsidRPr="00E6286B">
              <w:rPr>
                <w:rFonts w:ascii="Times New Roman" w:hAnsi="Times New Roman" w:cs="Times New Roman"/>
              </w:rPr>
              <w:t>Low social support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BCF8E16" w14:textId="642F8CEC" w:rsidR="00E6286B" w:rsidRPr="00E6286B" w:rsidRDefault="00E6286B" w:rsidP="000E29A4">
            <w:pPr>
              <w:rPr>
                <w:rFonts w:ascii="Times New Roman" w:hAnsi="Times New Roman" w:cs="Times New Roman"/>
                <w:b/>
                <w:bCs/>
              </w:rPr>
            </w:pPr>
            <w:r w:rsidRPr="00E6286B">
              <w:rPr>
                <w:rFonts w:ascii="Times New Roman" w:hAnsi="Times New Roman" w:cs="Times New Roman"/>
              </w:rPr>
              <w:t>Moderate social support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048A9001" w14:textId="7FDAD653" w:rsidR="00E6286B" w:rsidRPr="00E6286B" w:rsidRDefault="00E6286B" w:rsidP="000E29A4">
            <w:pPr>
              <w:rPr>
                <w:rFonts w:ascii="Times New Roman" w:hAnsi="Times New Roman" w:cs="Times New Roman"/>
                <w:b/>
                <w:bCs/>
              </w:rPr>
            </w:pPr>
            <w:r w:rsidRPr="00E6286B">
              <w:rPr>
                <w:rFonts w:ascii="Times New Roman" w:hAnsi="Times New Roman" w:cs="Times New Roman"/>
              </w:rPr>
              <w:t>High social support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52C317B5" w14:textId="65D33A42" w:rsidR="00E6286B" w:rsidRPr="00E6286B" w:rsidRDefault="00E6286B" w:rsidP="00E6286B">
            <w:pPr>
              <w:rPr>
                <w:rFonts w:ascii="Times New Roman" w:hAnsi="Times New Roman" w:cs="Times New Roman"/>
                <w:b/>
                <w:bCs/>
              </w:rPr>
            </w:pPr>
            <w:r w:rsidRPr="00E6286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6286B" w:rsidRPr="00E6286B" w14:paraId="438A7DA7" w14:textId="77777777" w:rsidTr="00582CB6">
        <w:trPr>
          <w:trHeight w:val="576"/>
        </w:trPr>
        <w:tc>
          <w:tcPr>
            <w:tcW w:w="2605" w:type="dxa"/>
            <w:vAlign w:val="center"/>
          </w:tcPr>
          <w:p w14:paraId="12CD0825" w14:textId="3C636184" w:rsidR="00E6286B" w:rsidRPr="00E6286B" w:rsidRDefault="00E6286B" w:rsidP="00E6286B">
            <w:pPr>
              <w:rPr>
                <w:rFonts w:ascii="Times New Roman" w:hAnsi="Times New Roman" w:cs="Times New Roman"/>
              </w:rPr>
            </w:pPr>
            <w:r w:rsidRPr="00E6286B">
              <w:rPr>
                <w:rFonts w:ascii="Times New Roman" w:hAnsi="Times New Roman" w:cs="Times New Roman"/>
              </w:rPr>
              <w:t>Low social support</w:t>
            </w:r>
          </w:p>
        </w:tc>
        <w:tc>
          <w:tcPr>
            <w:tcW w:w="1350" w:type="dxa"/>
            <w:vAlign w:val="center"/>
          </w:tcPr>
          <w:p w14:paraId="42E1DAF6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48</w:t>
            </w:r>
          </w:p>
          <w:p w14:paraId="5EBE33BA" w14:textId="5E09297C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1655" w:type="dxa"/>
            <w:vAlign w:val="center"/>
          </w:tcPr>
          <w:p w14:paraId="5FE7EAFA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13</w:t>
            </w:r>
          </w:p>
          <w:p w14:paraId="41D360EE" w14:textId="15F0C232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05" w:type="dxa"/>
            <w:vAlign w:val="center"/>
          </w:tcPr>
          <w:p w14:paraId="45C71259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3</w:t>
            </w:r>
          </w:p>
          <w:p w14:paraId="653A55B0" w14:textId="161C6F31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35" w:type="dxa"/>
            <w:vAlign w:val="center"/>
          </w:tcPr>
          <w:p w14:paraId="75C8D99A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4</w:t>
            </w:r>
          </w:p>
          <w:p w14:paraId="09F628DE" w14:textId="63E5A58C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8.09</w:t>
            </w:r>
          </w:p>
        </w:tc>
      </w:tr>
      <w:tr w:rsidR="00E6286B" w:rsidRPr="00E6286B" w14:paraId="7F66C645" w14:textId="77777777" w:rsidTr="00582CB6">
        <w:trPr>
          <w:trHeight w:val="576"/>
        </w:trPr>
        <w:tc>
          <w:tcPr>
            <w:tcW w:w="2605" w:type="dxa"/>
            <w:vAlign w:val="center"/>
          </w:tcPr>
          <w:p w14:paraId="33034191" w14:textId="600EB504" w:rsidR="00E6286B" w:rsidRPr="00E6286B" w:rsidRDefault="00E6286B" w:rsidP="00E6286B">
            <w:pPr>
              <w:rPr>
                <w:rFonts w:ascii="Times New Roman" w:hAnsi="Times New Roman" w:cs="Times New Roman"/>
              </w:rPr>
            </w:pPr>
            <w:r w:rsidRPr="00E6286B">
              <w:rPr>
                <w:rFonts w:ascii="Times New Roman" w:hAnsi="Times New Roman" w:cs="Times New Roman"/>
              </w:rPr>
              <w:t>Moderate social support</w:t>
            </w:r>
          </w:p>
        </w:tc>
        <w:tc>
          <w:tcPr>
            <w:tcW w:w="1350" w:type="dxa"/>
            <w:vAlign w:val="center"/>
          </w:tcPr>
          <w:p w14:paraId="0FCA0E71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15</w:t>
            </w:r>
          </w:p>
          <w:p w14:paraId="1EF71F9C" w14:textId="3D974E3D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655" w:type="dxa"/>
            <w:vAlign w:val="center"/>
          </w:tcPr>
          <w:p w14:paraId="7B476CFA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172</w:t>
            </w:r>
          </w:p>
          <w:p w14:paraId="0984658A" w14:textId="40210365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1405" w:type="dxa"/>
            <w:vAlign w:val="center"/>
          </w:tcPr>
          <w:p w14:paraId="4E25F915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24</w:t>
            </w:r>
          </w:p>
          <w:p w14:paraId="373805A6" w14:textId="4978518F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335" w:type="dxa"/>
            <w:vAlign w:val="center"/>
          </w:tcPr>
          <w:p w14:paraId="4D23CBE4" w14:textId="77777777" w:rsidR="00E6286B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211</w:t>
            </w:r>
          </w:p>
          <w:p w14:paraId="7B3D72B7" w14:textId="3B32C611" w:rsidR="00864BBA" w:rsidRPr="00582CB6" w:rsidRDefault="00864BBA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26.68</w:t>
            </w:r>
          </w:p>
        </w:tc>
      </w:tr>
      <w:tr w:rsidR="00E6286B" w:rsidRPr="00E6286B" w14:paraId="641A84BF" w14:textId="77777777" w:rsidTr="00582CB6">
        <w:trPr>
          <w:trHeight w:val="576"/>
        </w:trPr>
        <w:tc>
          <w:tcPr>
            <w:tcW w:w="2605" w:type="dxa"/>
            <w:vAlign w:val="center"/>
          </w:tcPr>
          <w:p w14:paraId="24D14592" w14:textId="33726E58" w:rsidR="00E6286B" w:rsidRPr="00E6286B" w:rsidRDefault="00E6286B" w:rsidP="00E6286B">
            <w:pPr>
              <w:rPr>
                <w:rFonts w:ascii="Times New Roman" w:hAnsi="Times New Roman" w:cs="Times New Roman"/>
              </w:rPr>
            </w:pPr>
            <w:r w:rsidRPr="00E6286B">
              <w:rPr>
                <w:rFonts w:ascii="Times New Roman" w:hAnsi="Times New Roman" w:cs="Times New Roman"/>
              </w:rPr>
              <w:t>High social support</w:t>
            </w:r>
          </w:p>
        </w:tc>
        <w:tc>
          <w:tcPr>
            <w:tcW w:w="1350" w:type="dxa"/>
            <w:vAlign w:val="center"/>
          </w:tcPr>
          <w:p w14:paraId="68BBE3DA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</w:t>
            </w:r>
          </w:p>
          <w:p w14:paraId="0B66B94D" w14:textId="059356C9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55" w:type="dxa"/>
            <w:vAlign w:val="center"/>
          </w:tcPr>
          <w:p w14:paraId="5A06D195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49</w:t>
            </w:r>
          </w:p>
          <w:p w14:paraId="7EDF687B" w14:textId="51ECB3DD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405" w:type="dxa"/>
            <w:vAlign w:val="center"/>
          </w:tcPr>
          <w:p w14:paraId="19DCEF10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461</w:t>
            </w:r>
          </w:p>
          <w:p w14:paraId="5BB828A6" w14:textId="077560A9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58.28</w:t>
            </w:r>
          </w:p>
        </w:tc>
        <w:tc>
          <w:tcPr>
            <w:tcW w:w="2335" w:type="dxa"/>
            <w:vAlign w:val="center"/>
          </w:tcPr>
          <w:p w14:paraId="6355628C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516</w:t>
            </w:r>
          </w:p>
          <w:p w14:paraId="42FC4CC9" w14:textId="5C8D0A12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5.23</w:t>
            </w:r>
          </w:p>
        </w:tc>
      </w:tr>
      <w:tr w:rsidR="00E6286B" w:rsidRPr="00864BBA" w14:paraId="533CF085" w14:textId="77777777" w:rsidTr="00582CB6">
        <w:trPr>
          <w:trHeight w:val="576"/>
        </w:trPr>
        <w:tc>
          <w:tcPr>
            <w:tcW w:w="2605" w:type="dxa"/>
            <w:vAlign w:val="center"/>
          </w:tcPr>
          <w:p w14:paraId="68638966" w14:textId="64E3FD09" w:rsidR="00E6286B" w:rsidRPr="00864BBA" w:rsidRDefault="00E6286B" w:rsidP="00E6286B">
            <w:pPr>
              <w:rPr>
                <w:rFonts w:ascii="Times New Roman" w:hAnsi="Times New Roman" w:cs="Times New Roman"/>
                <w:b/>
                <w:bCs/>
              </w:rPr>
            </w:pPr>
            <w:r w:rsidRPr="00864BB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vAlign w:val="center"/>
          </w:tcPr>
          <w:p w14:paraId="0DB7C64D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9</w:t>
            </w:r>
          </w:p>
          <w:p w14:paraId="4D9AEB1D" w14:textId="4371FC50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655" w:type="dxa"/>
            <w:vAlign w:val="center"/>
          </w:tcPr>
          <w:p w14:paraId="589EEDD6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234</w:t>
            </w:r>
          </w:p>
          <w:p w14:paraId="4B3AA84D" w14:textId="74A7C6B8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29.58</w:t>
            </w:r>
          </w:p>
        </w:tc>
        <w:tc>
          <w:tcPr>
            <w:tcW w:w="1405" w:type="dxa"/>
            <w:vAlign w:val="center"/>
          </w:tcPr>
          <w:p w14:paraId="06F974C8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488</w:t>
            </w:r>
          </w:p>
          <w:p w14:paraId="245779FA" w14:textId="51E0BB9E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61.69</w:t>
            </w:r>
          </w:p>
        </w:tc>
        <w:tc>
          <w:tcPr>
            <w:tcW w:w="2335" w:type="dxa"/>
            <w:vAlign w:val="center"/>
          </w:tcPr>
          <w:p w14:paraId="5C4A76AD" w14:textId="77777777" w:rsidR="00E6286B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791</w:t>
            </w:r>
          </w:p>
          <w:p w14:paraId="4AEF23CB" w14:textId="40022E35" w:rsidR="00582CB6" w:rsidRPr="00582CB6" w:rsidRDefault="00582CB6" w:rsidP="00582CB6">
            <w:pPr>
              <w:rPr>
                <w:rFonts w:ascii="Times New Roman" w:hAnsi="Times New Roman" w:cs="Times New Roman"/>
              </w:rPr>
            </w:pPr>
            <w:r w:rsidRPr="00582CB6">
              <w:rPr>
                <w:rFonts w:ascii="Times New Roman" w:hAnsi="Times New Roman" w:cs="Times New Roman"/>
              </w:rPr>
              <w:t>100.00</w:t>
            </w:r>
          </w:p>
        </w:tc>
      </w:tr>
    </w:tbl>
    <w:p w14:paraId="21F63236" w14:textId="38372CA3" w:rsidR="000E29A4" w:rsidRDefault="00864BBA" w:rsidP="00864BBA">
      <w:pPr>
        <w:jc w:val="left"/>
        <w:rPr>
          <w:rFonts w:ascii="Times New Roman" w:hAnsi="Times New Roman" w:cs="Times New Roman"/>
        </w:rPr>
      </w:pPr>
      <w:r w:rsidRPr="00582CB6">
        <w:rPr>
          <w:rFonts w:ascii="Times New Roman" w:hAnsi="Times New Roman" w:cs="Times New Roman"/>
        </w:rPr>
        <w:t>Frequencies and cell percentages reported.</w:t>
      </w:r>
      <w:r w:rsidR="00103E45">
        <w:rPr>
          <w:rFonts w:ascii="Times New Roman" w:hAnsi="Times New Roman" w:cs="Times New Roman"/>
        </w:rPr>
        <w:t xml:space="preserve"> </w:t>
      </w:r>
      <w:r w:rsidR="00103E45" w:rsidRPr="00103E45">
        <w:rPr>
          <w:rFonts w:ascii="Times New Roman" w:hAnsi="Times New Roman" w:cs="Times New Roman"/>
        </w:rPr>
        <w:t xml:space="preserve">Pearson </w:t>
      </w:r>
      <w:proofErr w:type="spellStart"/>
      <w:r w:rsidR="00103E45" w:rsidRPr="00103E45">
        <w:rPr>
          <w:rFonts w:ascii="Times New Roman" w:hAnsi="Times New Roman" w:cs="Times New Roman"/>
        </w:rPr>
        <w:t>χ</w:t>
      </w:r>
      <w:r w:rsidR="00103E45" w:rsidRPr="00103E45">
        <w:rPr>
          <w:rFonts w:ascii="Times New Roman" w:hAnsi="Times New Roman" w:cs="Times New Roman"/>
          <w:vertAlign w:val="superscript"/>
        </w:rPr>
        <w:t>2</w:t>
      </w:r>
      <w:proofErr w:type="spellEnd"/>
      <w:r w:rsidR="00103E45" w:rsidRPr="00103E45">
        <w:rPr>
          <w:rFonts w:ascii="Times New Roman" w:hAnsi="Times New Roman" w:cs="Times New Roman"/>
        </w:rPr>
        <w:t xml:space="preserve"> (4) = 805.5691</w:t>
      </w:r>
      <w:r w:rsidR="00103E45">
        <w:rPr>
          <w:rFonts w:ascii="Times New Roman" w:hAnsi="Times New Roman" w:cs="Times New Roman"/>
        </w:rPr>
        <w:t xml:space="preserve">. </w:t>
      </w:r>
      <w:proofErr w:type="spellStart"/>
      <w:r w:rsidR="00103E45" w:rsidRPr="00103E45">
        <w:rPr>
          <w:rFonts w:ascii="Times New Roman" w:hAnsi="Times New Roman" w:cs="Times New Roman"/>
        </w:rPr>
        <w:t>Pr</w:t>
      </w:r>
      <w:proofErr w:type="spellEnd"/>
      <w:r w:rsidR="00103E45" w:rsidRPr="00103E45">
        <w:rPr>
          <w:rFonts w:ascii="Times New Roman" w:hAnsi="Times New Roman" w:cs="Times New Roman"/>
        </w:rPr>
        <w:t xml:space="preserve"> = 0.000</w:t>
      </w:r>
    </w:p>
    <w:p w14:paraId="7B58EEF7" w14:textId="77777777" w:rsidR="00812EDA" w:rsidRDefault="00812EDA" w:rsidP="00864BBA">
      <w:pPr>
        <w:jc w:val="left"/>
        <w:rPr>
          <w:rFonts w:ascii="Times New Roman" w:hAnsi="Times New Roman" w:cs="Times New Roman"/>
        </w:rPr>
      </w:pPr>
    </w:p>
    <w:p w14:paraId="28B9BAFD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05B1135F" w14:textId="65BED8D0" w:rsidR="00E40C22" w:rsidRDefault="00E40C22" w:rsidP="00E40C22">
      <w:pPr>
        <w:jc w:val="left"/>
        <w:rPr>
          <w:rFonts w:ascii="Times New Roman" w:hAnsi="Times New Roman" w:cs="Times New Roman"/>
          <w:b/>
          <w:bCs/>
        </w:rPr>
      </w:pPr>
      <w:r w:rsidRPr="00893E5D">
        <w:rPr>
          <w:rFonts w:ascii="Times New Roman" w:hAnsi="Times New Roman" w:cs="Times New Roman"/>
          <w:b/>
          <w:bCs/>
        </w:rPr>
        <w:t>Numbered Variable List</w:t>
      </w:r>
      <w:r>
        <w:rPr>
          <w:rFonts w:ascii="Times New Roman" w:hAnsi="Times New Roman" w:cs="Times New Roman"/>
          <w:b/>
          <w:bCs/>
        </w:rPr>
        <w:t xml:space="preserve"> for Correlation Matrix</w:t>
      </w:r>
    </w:p>
    <w:p w14:paraId="7540DD8A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sical health</w:t>
      </w:r>
    </w:p>
    <w:p w14:paraId="547FFE44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ntal health </w:t>
      </w:r>
    </w:p>
    <w:p w14:paraId="4D4A53FD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mily emotional social support </w:t>
      </w:r>
    </w:p>
    <w:p w14:paraId="3784F038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mily instrumental social support </w:t>
      </w:r>
    </w:p>
    <w:p w14:paraId="02006FFC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dent age</w:t>
      </w:r>
    </w:p>
    <w:p w14:paraId="65D4CFA4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893E5D">
        <w:rPr>
          <w:rFonts w:ascii="Times New Roman" w:hAnsi="Times New Roman" w:cs="Times New Roman"/>
        </w:rPr>
        <w:t>hite</w:t>
      </w:r>
      <w:r>
        <w:rPr>
          <w:rFonts w:ascii="Times New Roman" w:hAnsi="Times New Roman" w:cs="Times New Roman"/>
        </w:rPr>
        <w:t xml:space="preserve"> (</w:t>
      </w:r>
      <w:r w:rsidRPr="00893E5D">
        <w:rPr>
          <w:rFonts w:ascii="Times New Roman" w:hAnsi="Times New Roman" w:cs="Times New Roman"/>
          <w:i/>
          <w:iCs/>
        </w:rPr>
        <w:t>reference</w:t>
      </w:r>
      <w:r>
        <w:rPr>
          <w:rFonts w:ascii="Times New Roman" w:hAnsi="Times New Roman" w:cs="Times New Roman"/>
        </w:rPr>
        <w:t xml:space="preserve">) </w:t>
      </w:r>
    </w:p>
    <w:p w14:paraId="302EB028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893E5D">
        <w:rPr>
          <w:rFonts w:ascii="Times New Roman" w:hAnsi="Times New Roman" w:cs="Times New Roman"/>
        </w:rPr>
        <w:t>lack</w:t>
      </w:r>
    </w:p>
    <w:p w14:paraId="0A28B664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893E5D">
        <w:rPr>
          <w:rFonts w:ascii="Times New Roman" w:hAnsi="Times New Roman" w:cs="Times New Roman"/>
        </w:rPr>
        <w:t>atino</w:t>
      </w:r>
      <w:r>
        <w:rPr>
          <w:rFonts w:ascii="Times New Roman" w:hAnsi="Times New Roman" w:cs="Times New Roman"/>
        </w:rPr>
        <w:t>/Hispanic</w:t>
      </w:r>
    </w:p>
    <w:p w14:paraId="56E9D538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ther</w:t>
      </w:r>
      <w:proofErr w:type="gramEnd"/>
      <w:r>
        <w:rPr>
          <w:rFonts w:ascii="Times New Roman" w:hAnsi="Times New Roman" w:cs="Times New Roman"/>
        </w:rPr>
        <w:t xml:space="preserve"> race</w:t>
      </w:r>
    </w:p>
    <w:p w14:paraId="63A5BCB4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893E5D">
        <w:rPr>
          <w:rFonts w:ascii="Times New Roman" w:hAnsi="Times New Roman" w:cs="Times New Roman"/>
        </w:rPr>
        <w:t>ighth</w:t>
      </w:r>
      <w:r>
        <w:rPr>
          <w:rFonts w:ascii="Times New Roman" w:hAnsi="Times New Roman" w:cs="Times New Roman"/>
        </w:rPr>
        <w:t xml:space="preserve"> </w:t>
      </w:r>
      <w:r w:rsidRPr="00893E5D">
        <w:rPr>
          <w:rFonts w:ascii="Times New Roman" w:hAnsi="Times New Roman" w:cs="Times New Roman"/>
        </w:rPr>
        <w:t>grade</w:t>
      </w:r>
      <w:r>
        <w:rPr>
          <w:rFonts w:ascii="Times New Roman" w:hAnsi="Times New Roman" w:cs="Times New Roman"/>
        </w:rPr>
        <w:t xml:space="preserve"> or less</w:t>
      </w:r>
    </w:p>
    <w:p w14:paraId="68452CCA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893E5D">
        <w:rPr>
          <w:rFonts w:ascii="Times New Roman" w:hAnsi="Times New Roman" w:cs="Times New Roman"/>
        </w:rPr>
        <w:t>ome</w:t>
      </w:r>
      <w:r>
        <w:rPr>
          <w:rFonts w:ascii="Times New Roman" w:hAnsi="Times New Roman" w:cs="Times New Roman"/>
        </w:rPr>
        <w:t xml:space="preserve"> h</w:t>
      </w:r>
      <w:r w:rsidRPr="00893E5D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 xml:space="preserve"> </w:t>
      </w:r>
      <w:r w:rsidRPr="00893E5D"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 xml:space="preserve"> (</w:t>
      </w:r>
      <w:r w:rsidRPr="00893E5D">
        <w:rPr>
          <w:rFonts w:ascii="Times New Roman" w:hAnsi="Times New Roman" w:cs="Times New Roman"/>
          <w:i/>
          <w:iCs/>
        </w:rPr>
        <w:t>reference</w:t>
      </w:r>
      <w:r>
        <w:rPr>
          <w:rFonts w:ascii="Times New Roman" w:hAnsi="Times New Roman" w:cs="Times New Roman"/>
        </w:rPr>
        <w:t xml:space="preserve">) </w:t>
      </w:r>
    </w:p>
    <w:p w14:paraId="40D434B3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893E5D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 xml:space="preserve"> </w:t>
      </w:r>
      <w:r w:rsidRPr="00893E5D"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 xml:space="preserve"> </w:t>
      </w:r>
      <w:r w:rsidRPr="00893E5D">
        <w:rPr>
          <w:rFonts w:ascii="Times New Roman" w:hAnsi="Times New Roman" w:cs="Times New Roman"/>
        </w:rPr>
        <w:t>grad</w:t>
      </w:r>
      <w:r>
        <w:rPr>
          <w:rFonts w:ascii="Times New Roman" w:hAnsi="Times New Roman" w:cs="Times New Roman"/>
        </w:rPr>
        <w:t>uate</w:t>
      </w:r>
    </w:p>
    <w:p w14:paraId="27F67F69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893E5D">
        <w:rPr>
          <w:rFonts w:ascii="Times New Roman" w:hAnsi="Times New Roman" w:cs="Times New Roman"/>
        </w:rPr>
        <w:t>ollege</w:t>
      </w:r>
    </w:p>
    <w:p w14:paraId="3682A474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893E5D">
        <w:rPr>
          <w:rFonts w:ascii="Times New Roman" w:hAnsi="Times New Roman" w:cs="Times New Roman"/>
        </w:rPr>
        <w:t>arried</w:t>
      </w:r>
    </w:p>
    <w:p w14:paraId="4CEBD0A7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 children</w:t>
      </w:r>
    </w:p>
    <w:p w14:paraId="0DB080B2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893E5D">
        <w:rPr>
          <w:rFonts w:ascii="Times New Roman" w:hAnsi="Times New Roman" w:cs="Times New Roman"/>
        </w:rPr>
        <w:t>hronic</w:t>
      </w:r>
      <w:r>
        <w:rPr>
          <w:rFonts w:ascii="Times New Roman" w:hAnsi="Times New Roman" w:cs="Times New Roman"/>
        </w:rPr>
        <w:t xml:space="preserve"> </w:t>
      </w:r>
      <w:r w:rsidRPr="00893E5D">
        <w:rPr>
          <w:rFonts w:ascii="Times New Roman" w:hAnsi="Times New Roman" w:cs="Times New Roman"/>
        </w:rPr>
        <w:t>disease</w:t>
      </w:r>
    </w:p>
    <w:p w14:paraId="4745E0F7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 w:rsidRPr="00893E5D">
        <w:rPr>
          <w:rFonts w:ascii="Times New Roman" w:hAnsi="Times New Roman" w:cs="Times New Roman"/>
        </w:rPr>
        <w:t>TDCJ</w:t>
      </w:r>
      <w:r>
        <w:rPr>
          <w:rFonts w:ascii="Times New Roman" w:hAnsi="Times New Roman" w:cs="Times New Roman"/>
        </w:rPr>
        <w:t xml:space="preserve"> </w:t>
      </w:r>
      <w:r w:rsidRPr="00893E5D">
        <w:rPr>
          <w:rFonts w:ascii="Times New Roman" w:hAnsi="Times New Roman" w:cs="Times New Roman"/>
        </w:rPr>
        <w:t>gang</w:t>
      </w:r>
      <w:r>
        <w:rPr>
          <w:rFonts w:ascii="Times New Roman" w:hAnsi="Times New Roman" w:cs="Times New Roman"/>
        </w:rPr>
        <w:t xml:space="preserve"> status</w:t>
      </w:r>
    </w:p>
    <w:p w14:paraId="5ED43553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mber of times previously incarcerated </w:t>
      </w:r>
    </w:p>
    <w:p w14:paraId="0E0EA9F1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arceration length (years)</w:t>
      </w:r>
    </w:p>
    <w:p w14:paraId="639A2E88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893E5D">
        <w:rPr>
          <w:rFonts w:ascii="Times New Roman" w:hAnsi="Times New Roman" w:cs="Times New Roman"/>
        </w:rPr>
        <w:t>iol</w:t>
      </w:r>
      <w:r>
        <w:rPr>
          <w:rFonts w:ascii="Times New Roman" w:hAnsi="Times New Roman" w:cs="Times New Roman"/>
        </w:rPr>
        <w:t xml:space="preserve">ent incarcerating </w:t>
      </w:r>
      <w:r w:rsidRPr="00893E5D">
        <w:rPr>
          <w:rFonts w:ascii="Times New Roman" w:hAnsi="Times New Roman" w:cs="Times New Roman"/>
        </w:rPr>
        <w:t>offense</w:t>
      </w:r>
    </w:p>
    <w:p w14:paraId="2CF80926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perty incarcerating offense (</w:t>
      </w:r>
      <w:r w:rsidRPr="00893E5D">
        <w:rPr>
          <w:rFonts w:ascii="Times New Roman" w:hAnsi="Times New Roman" w:cs="Times New Roman"/>
          <w:i/>
          <w:iCs/>
        </w:rPr>
        <w:t>reference</w:t>
      </w:r>
      <w:r>
        <w:rPr>
          <w:rFonts w:ascii="Times New Roman" w:hAnsi="Times New Roman" w:cs="Times New Roman"/>
        </w:rPr>
        <w:t>)</w:t>
      </w:r>
    </w:p>
    <w:p w14:paraId="4283C64E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ug incarcerating </w:t>
      </w:r>
      <w:r w:rsidRPr="00893E5D">
        <w:rPr>
          <w:rFonts w:ascii="Times New Roman" w:hAnsi="Times New Roman" w:cs="Times New Roman"/>
        </w:rPr>
        <w:t>offense</w:t>
      </w:r>
    </w:p>
    <w:p w14:paraId="545B6D76" w14:textId="77777777" w:rsidR="00E40C22" w:rsidRPr="00893E5D" w:rsidRDefault="00E40C22" w:rsidP="00E40C22">
      <w:pPr>
        <w:pStyle w:val="ListParagraph"/>
        <w:numPr>
          <w:ilvl w:val="0"/>
          <w:numId w:val="5"/>
        </w:numPr>
        <w:ind w:left="630" w:hanging="2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 incarcerating offense </w:t>
      </w:r>
    </w:p>
    <w:p w14:paraId="60E8987E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65E7F5CE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0667275E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34DD770A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5C4E775E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67EA1266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75FE596E" w14:textId="77777777" w:rsidR="005C529C" w:rsidRDefault="005C529C" w:rsidP="00812EDA">
      <w:pPr>
        <w:rPr>
          <w:rFonts w:ascii="Times New Roman" w:hAnsi="Times New Roman" w:cs="Times New Roman"/>
          <w:b/>
          <w:bCs/>
        </w:rPr>
      </w:pPr>
    </w:p>
    <w:p w14:paraId="103A3F1E" w14:textId="77777777" w:rsidR="005C529C" w:rsidRDefault="005C529C" w:rsidP="00812EDA">
      <w:pPr>
        <w:rPr>
          <w:rFonts w:ascii="Times New Roman" w:hAnsi="Times New Roman" w:cs="Times New Roman"/>
          <w:b/>
          <w:bCs/>
        </w:rPr>
        <w:sectPr w:rsidR="005C529C" w:rsidSect="005C52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33747F" w14:textId="68A006B6" w:rsidR="00812EDA" w:rsidRDefault="00893E5D" w:rsidP="007106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Bivariate </w:t>
      </w:r>
      <w:r w:rsidR="00812EDA" w:rsidRPr="00812EDA">
        <w:rPr>
          <w:rFonts w:ascii="Times New Roman" w:hAnsi="Times New Roman" w:cs="Times New Roman"/>
          <w:b/>
          <w:bCs/>
        </w:rPr>
        <w:t>Correlation</w:t>
      </w:r>
      <w:r w:rsidR="00AE7F92">
        <w:rPr>
          <w:rFonts w:ascii="Times New Roman" w:hAnsi="Times New Roman" w:cs="Times New Roman"/>
          <w:b/>
          <w:bCs/>
        </w:rPr>
        <w:t xml:space="preserve"> Matrix</w:t>
      </w:r>
      <w:r w:rsidR="00812EDA" w:rsidRPr="00812EDA">
        <w:rPr>
          <w:rFonts w:ascii="Times New Roman" w:hAnsi="Times New Roman" w:cs="Times New Roman"/>
          <w:b/>
          <w:bCs/>
        </w:rPr>
        <w:t xml:space="preserve"> of Stu</w:t>
      </w:r>
      <w:r w:rsidR="005C529C">
        <w:rPr>
          <w:rFonts w:ascii="Times New Roman" w:hAnsi="Times New Roman" w:cs="Times New Roman"/>
          <w:b/>
          <w:bCs/>
        </w:rPr>
        <w:t>d</w:t>
      </w:r>
      <w:r w:rsidR="00812EDA" w:rsidRPr="00812EDA">
        <w:rPr>
          <w:rFonts w:ascii="Times New Roman" w:hAnsi="Times New Roman" w:cs="Times New Roman"/>
          <w:b/>
          <w:bCs/>
        </w:rPr>
        <w:t>y Variables</w:t>
      </w:r>
    </w:p>
    <w:p w14:paraId="5B6D2DAE" w14:textId="5D59A2AF" w:rsidR="003F3EFE" w:rsidRDefault="003F3EFE" w:rsidP="00F825CE">
      <w:pPr>
        <w:jc w:val="left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526A48">
        <w:rPr>
          <w:rFonts w:ascii="Times New Roman" w:hAnsi="Times New Roman" w:cs="Times New Roman"/>
        </w:rPr>
        <w:instrText xml:space="preserve">Excel.Sheet.12 "C:\\Users\\pnh583\\Dropbox\\Testa &amp; Fahmy research\\DATA SETS\\LoneStar Project\\social support &amp; phys &amp; mental health post-release\\R&amp;R\\sample correlations_R&amp;R.xlsx" Sheet1!R1C1:R24C24 </w:instrText>
      </w:r>
      <w:r>
        <w:rPr>
          <w:rFonts w:ascii="Times New Roman" w:hAnsi="Times New Roman" w:cs="Times New Roman"/>
        </w:rPr>
        <w:instrText xml:space="preserve">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445"/>
        <w:gridCol w:w="630"/>
        <w:gridCol w:w="630"/>
        <w:gridCol w:w="599"/>
        <w:gridCol w:w="571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450"/>
      </w:tblGrid>
      <w:tr w:rsidR="00FA2127" w:rsidRPr="003F3EFE" w14:paraId="61955400" w14:textId="77777777" w:rsidTr="00836B38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0BD0DDF3" w14:textId="0EC5F5A3" w:rsidR="003F3EFE" w:rsidRPr="003F3EFE" w:rsidRDefault="003F3EFE" w:rsidP="007638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6DF74B0" w14:textId="5B8920FE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58C73BC" w14:textId="07DB1D99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99" w:type="dxa"/>
            <w:noWrap/>
            <w:vAlign w:val="center"/>
            <w:hideMark/>
          </w:tcPr>
          <w:p w14:paraId="1840A713" w14:textId="527BFD14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71" w:type="dxa"/>
            <w:noWrap/>
            <w:vAlign w:val="center"/>
            <w:hideMark/>
          </w:tcPr>
          <w:p w14:paraId="03564B17" w14:textId="5BAC8626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208B53E6" w14:textId="0851194D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1C1E6E48" w14:textId="1C048177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14:paraId="56797DD2" w14:textId="1362F252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30" w:type="dxa"/>
            <w:noWrap/>
            <w:vAlign w:val="center"/>
            <w:hideMark/>
          </w:tcPr>
          <w:p w14:paraId="0DDCCDF0" w14:textId="7C40EB4D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6AD53232" w14:textId="6A7DE33F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0FF3A958" w14:textId="37C330A3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11B44E24" w14:textId="040778D9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14:paraId="4D268542" w14:textId="59562CC5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14:paraId="59D30812" w14:textId="1EBF6F8E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630" w:type="dxa"/>
            <w:noWrap/>
            <w:vAlign w:val="center"/>
            <w:hideMark/>
          </w:tcPr>
          <w:p w14:paraId="0FE9853D" w14:textId="211440F4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630" w:type="dxa"/>
            <w:noWrap/>
            <w:vAlign w:val="center"/>
            <w:hideMark/>
          </w:tcPr>
          <w:p w14:paraId="0CA941D1" w14:textId="678EF8E2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630" w:type="dxa"/>
            <w:noWrap/>
            <w:vAlign w:val="center"/>
            <w:hideMark/>
          </w:tcPr>
          <w:p w14:paraId="544E9B6F" w14:textId="71792940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30" w:type="dxa"/>
            <w:noWrap/>
            <w:vAlign w:val="center"/>
            <w:hideMark/>
          </w:tcPr>
          <w:p w14:paraId="66ADC71D" w14:textId="7F46014C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30" w:type="dxa"/>
            <w:noWrap/>
            <w:vAlign w:val="center"/>
            <w:hideMark/>
          </w:tcPr>
          <w:p w14:paraId="33BCA2EA" w14:textId="551F1EDF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630" w:type="dxa"/>
            <w:noWrap/>
            <w:vAlign w:val="center"/>
            <w:hideMark/>
          </w:tcPr>
          <w:p w14:paraId="66C2BCC1" w14:textId="7BFED4DB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630" w:type="dxa"/>
            <w:noWrap/>
            <w:vAlign w:val="center"/>
            <w:hideMark/>
          </w:tcPr>
          <w:p w14:paraId="57D01878" w14:textId="4B072111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14:paraId="6547A40F" w14:textId="5888AEE8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30" w:type="dxa"/>
            <w:noWrap/>
            <w:vAlign w:val="center"/>
            <w:hideMark/>
          </w:tcPr>
          <w:p w14:paraId="086DC5F2" w14:textId="284805E2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50" w:type="dxa"/>
            <w:noWrap/>
            <w:vAlign w:val="center"/>
            <w:hideMark/>
          </w:tcPr>
          <w:p w14:paraId="764F7701" w14:textId="220EEDB8" w:rsidR="003F3EFE" w:rsidRPr="00256AB8" w:rsidRDefault="00971029" w:rsidP="00763825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</w:tr>
      <w:tr w:rsidR="00FA2127" w:rsidRPr="003F3EFE" w14:paraId="2C7E20EE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38C480E8" w14:textId="04C1CA31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592164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06C8A8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14:paraId="4F0AA7B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66D024E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A25094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9E12A8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E29590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34A4A0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069D2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CC793E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F81A7E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C1368D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FA8E53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D6ED0F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F5366F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DA2572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7F6D80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3C9478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BC8C8A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0C574C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21D90D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349874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36D88BF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052449B9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7DC21CA7" w14:textId="292C8811" w:rsidR="003F3EFE" w:rsidRPr="00256AB8" w:rsidRDefault="003F3EF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1AD23CD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30" w:type="dxa"/>
            <w:noWrap/>
            <w:vAlign w:val="center"/>
            <w:hideMark/>
          </w:tcPr>
          <w:p w14:paraId="0E74B57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9" w:type="dxa"/>
            <w:noWrap/>
            <w:vAlign w:val="center"/>
            <w:hideMark/>
          </w:tcPr>
          <w:p w14:paraId="2E63246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2C791CE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D5773D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F03940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752049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086017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FF34DC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3FBCEC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E39133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EA229A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E249FE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E16DED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E6EF4D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1B3615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9AA88B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E4CD31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49F82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4C3081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919BB6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B37845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BDBAA6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2FFAEAA8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5C2CE2B2" w14:textId="627C1FE7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4101B21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vAlign w:val="center"/>
            <w:hideMark/>
          </w:tcPr>
          <w:p w14:paraId="791AC82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99" w:type="dxa"/>
            <w:noWrap/>
            <w:vAlign w:val="center"/>
            <w:hideMark/>
          </w:tcPr>
          <w:p w14:paraId="137D037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noWrap/>
            <w:vAlign w:val="center"/>
            <w:hideMark/>
          </w:tcPr>
          <w:p w14:paraId="3DFAC5C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881F2B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C49B37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275E92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07DE3E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89D800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D46166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4D5861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E860E0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7D5DF9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2EE852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377344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F1EA04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4F88F7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EA6000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15D224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CF8EE1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4D38C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2CA8C4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4F73FE9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733D613F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4808F5EA" w14:textId="2199D16C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1ACEE56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0E4380A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99" w:type="dxa"/>
            <w:noWrap/>
            <w:vAlign w:val="center"/>
            <w:hideMark/>
          </w:tcPr>
          <w:p w14:paraId="4EAA5CA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71" w:type="dxa"/>
            <w:noWrap/>
            <w:vAlign w:val="center"/>
            <w:hideMark/>
          </w:tcPr>
          <w:p w14:paraId="78B16D6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49BED02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8432F0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46FB30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C33CFB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AB44D7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20D7C1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A5F5E4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7B1438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6787B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72853B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1218E7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F63616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29C246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B2D4C8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3DE7B7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934421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4D7C0A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407644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A9F7AF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604EE7A5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14C88FF9" w14:textId="21076AFA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6D47EE1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630" w:type="dxa"/>
            <w:noWrap/>
            <w:vAlign w:val="center"/>
            <w:hideMark/>
          </w:tcPr>
          <w:p w14:paraId="7B85CFC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599" w:type="dxa"/>
            <w:noWrap/>
            <w:vAlign w:val="center"/>
            <w:hideMark/>
          </w:tcPr>
          <w:p w14:paraId="5780126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571" w:type="dxa"/>
            <w:noWrap/>
            <w:vAlign w:val="center"/>
            <w:hideMark/>
          </w:tcPr>
          <w:p w14:paraId="674FCE6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630" w:type="dxa"/>
            <w:noWrap/>
            <w:vAlign w:val="center"/>
            <w:hideMark/>
          </w:tcPr>
          <w:p w14:paraId="7BAEAB2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76E8A73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66313A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1F5326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69B594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0BC098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8C63DA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837558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DD9088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A29709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2D0742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2057B5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75ADEF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28F33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207490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C88F59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D42AB9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1BCFAB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69EA65C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7BA8DAB5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4E197DCE" w14:textId="6FDD8C08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14:paraId="42FC320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60175F5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9" w:type="dxa"/>
            <w:noWrap/>
            <w:vAlign w:val="center"/>
            <w:hideMark/>
          </w:tcPr>
          <w:p w14:paraId="7BB0E2D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571" w:type="dxa"/>
            <w:noWrap/>
            <w:vAlign w:val="center"/>
            <w:hideMark/>
          </w:tcPr>
          <w:p w14:paraId="4BFC582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630" w:type="dxa"/>
            <w:noWrap/>
            <w:vAlign w:val="center"/>
            <w:hideMark/>
          </w:tcPr>
          <w:p w14:paraId="2ACFCE8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0132E78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8E8579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475353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F88546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C1A5FB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AD81B9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FA878B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D2B785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7B4917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53DB01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A983F3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DBED07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C4F4B6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90C8BC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15B379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36FB38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F482E6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F29A4E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043A737B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17DB3E07" w14:textId="6465338E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30" w:type="dxa"/>
            <w:noWrap/>
            <w:vAlign w:val="center"/>
            <w:hideMark/>
          </w:tcPr>
          <w:p w14:paraId="50E7582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562DA03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599" w:type="dxa"/>
            <w:noWrap/>
            <w:vAlign w:val="center"/>
            <w:hideMark/>
          </w:tcPr>
          <w:p w14:paraId="2F67515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1" w:type="dxa"/>
            <w:noWrap/>
            <w:vAlign w:val="center"/>
            <w:hideMark/>
          </w:tcPr>
          <w:p w14:paraId="29A852C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397C131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67F4B2F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630" w:type="dxa"/>
            <w:noWrap/>
            <w:vAlign w:val="center"/>
            <w:hideMark/>
          </w:tcPr>
          <w:p w14:paraId="3183941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FD5EE3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D2040A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95CC82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777E56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DA75FD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9150F1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7F046C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7D862A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34DDED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D6A91B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C6592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FB3AFA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B661BE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749CB1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500ADC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616D01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6E018401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516CD6BA" w14:textId="3B7824DD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57767B6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776821F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99" w:type="dxa"/>
            <w:noWrap/>
            <w:vAlign w:val="center"/>
            <w:hideMark/>
          </w:tcPr>
          <w:p w14:paraId="70EBBF8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1" w:type="dxa"/>
            <w:noWrap/>
            <w:vAlign w:val="center"/>
            <w:hideMark/>
          </w:tcPr>
          <w:p w14:paraId="1F1F338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0B0960C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630" w:type="dxa"/>
            <w:noWrap/>
            <w:vAlign w:val="center"/>
            <w:hideMark/>
          </w:tcPr>
          <w:p w14:paraId="01D32AE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630" w:type="dxa"/>
            <w:noWrap/>
            <w:vAlign w:val="center"/>
            <w:hideMark/>
          </w:tcPr>
          <w:p w14:paraId="1D21D3F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630" w:type="dxa"/>
            <w:noWrap/>
            <w:vAlign w:val="center"/>
            <w:hideMark/>
          </w:tcPr>
          <w:p w14:paraId="35CE2BE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41767CE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9A38BA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23173A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E2F0D1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E16C88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B17EFB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052E41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705263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B96E57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6EED58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382BC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987D6D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B49043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B33883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2FDCF2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5CC1DE48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4B31FCF8" w14:textId="0D015EDC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57C2916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5E5212E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99" w:type="dxa"/>
            <w:noWrap/>
            <w:vAlign w:val="center"/>
            <w:hideMark/>
          </w:tcPr>
          <w:p w14:paraId="0DAC485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71" w:type="dxa"/>
            <w:noWrap/>
            <w:vAlign w:val="center"/>
            <w:hideMark/>
          </w:tcPr>
          <w:p w14:paraId="2560075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7005CD3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299DF36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630" w:type="dxa"/>
            <w:noWrap/>
            <w:vAlign w:val="center"/>
            <w:hideMark/>
          </w:tcPr>
          <w:p w14:paraId="2B8F49D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630" w:type="dxa"/>
            <w:noWrap/>
            <w:vAlign w:val="center"/>
            <w:hideMark/>
          </w:tcPr>
          <w:p w14:paraId="330FFF3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630" w:type="dxa"/>
            <w:noWrap/>
            <w:vAlign w:val="center"/>
            <w:hideMark/>
          </w:tcPr>
          <w:p w14:paraId="07BEB97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ADE1E4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63CD3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6934E0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C262DA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FB22CD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16F37C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2BAC66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25AF8D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70A6DF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629BB5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A0559F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A5A272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F9C369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36E726A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28F80F62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14794A4C" w14:textId="0755E7F6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0C240CC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5E0B90A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99" w:type="dxa"/>
            <w:noWrap/>
            <w:vAlign w:val="center"/>
            <w:hideMark/>
          </w:tcPr>
          <w:p w14:paraId="7CB9266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71" w:type="dxa"/>
            <w:noWrap/>
            <w:vAlign w:val="center"/>
            <w:hideMark/>
          </w:tcPr>
          <w:p w14:paraId="6602AE5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0FE7C5C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30" w:type="dxa"/>
            <w:noWrap/>
            <w:vAlign w:val="center"/>
            <w:hideMark/>
          </w:tcPr>
          <w:p w14:paraId="499B52A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66BE0DE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630" w:type="dxa"/>
            <w:noWrap/>
            <w:vAlign w:val="center"/>
            <w:hideMark/>
          </w:tcPr>
          <w:p w14:paraId="24285D3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3B8BE77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013B585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CB987A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950CE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51C979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4F052F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2ACE41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DB63B7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3131AD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EF8A9C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495252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8C0654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7FA092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E3E8F3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107F2B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070038DB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4F72EA75" w14:textId="4B2DB0B2" w:rsidR="003F3EFE" w:rsidRPr="00256AB8" w:rsidRDefault="00F04962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14:paraId="0699774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488124F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99" w:type="dxa"/>
            <w:noWrap/>
            <w:vAlign w:val="center"/>
            <w:hideMark/>
          </w:tcPr>
          <w:p w14:paraId="1D734F6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71" w:type="dxa"/>
            <w:noWrap/>
            <w:vAlign w:val="center"/>
            <w:hideMark/>
          </w:tcPr>
          <w:p w14:paraId="6BBAD79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79ECE71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630" w:type="dxa"/>
            <w:noWrap/>
            <w:vAlign w:val="center"/>
            <w:hideMark/>
          </w:tcPr>
          <w:p w14:paraId="106B0CB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630" w:type="dxa"/>
            <w:noWrap/>
            <w:vAlign w:val="center"/>
            <w:hideMark/>
          </w:tcPr>
          <w:p w14:paraId="75D49A5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7831896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1F70AB5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406A766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630" w:type="dxa"/>
            <w:noWrap/>
            <w:vAlign w:val="center"/>
            <w:hideMark/>
          </w:tcPr>
          <w:p w14:paraId="4F4E58E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BB4F12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79351B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9B27AF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F2483B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6DDD47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72D33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C260D2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AD3A64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49EB71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7E33AF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359B30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4335EE3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17B4C511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2E91D59E" w14:textId="4C673331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14:paraId="2BBCE0B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0806CAC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9" w:type="dxa"/>
            <w:noWrap/>
            <w:vAlign w:val="center"/>
            <w:hideMark/>
          </w:tcPr>
          <w:p w14:paraId="079D90B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71" w:type="dxa"/>
            <w:noWrap/>
            <w:vAlign w:val="center"/>
            <w:hideMark/>
          </w:tcPr>
          <w:p w14:paraId="42C5188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1E4A529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244F9ED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1D8D36C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4D7A811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630" w:type="dxa"/>
            <w:noWrap/>
            <w:vAlign w:val="center"/>
            <w:hideMark/>
          </w:tcPr>
          <w:p w14:paraId="6FB7870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6EC312E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630" w:type="dxa"/>
            <w:noWrap/>
            <w:vAlign w:val="center"/>
            <w:hideMark/>
          </w:tcPr>
          <w:p w14:paraId="4CB9AE6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630" w:type="dxa"/>
            <w:noWrap/>
            <w:vAlign w:val="center"/>
            <w:hideMark/>
          </w:tcPr>
          <w:p w14:paraId="0A64174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CDD0C2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728117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7326E7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C40D6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0437AF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7D13F4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1766A8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6E29BE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E84EB4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C42D94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5B95AA5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1CB0FC66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0CF8E184" w14:textId="1524CCE3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630" w:type="dxa"/>
            <w:noWrap/>
            <w:vAlign w:val="center"/>
            <w:hideMark/>
          </w:tcPr>
          <w:p w14:paraId="42F02B3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12B7BC6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9" w:type="dxa"/>
            <w:noWrap/>
            <w:vAlign w:val="center"/>
            <w:hideMark/>
          </w:tcPr>
          <w:p w14:paraId="2DC3447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71" w:type="dxa"/>
            <w:noWrap/>
            <w:vAlign w:val="center"/>
            <w:hideMark/>
          </w:tcPr>
          <w:p w14:paraId="3727221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7352918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41A6FB4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vAlign w:val="center"/>
            <w:hideMark/>
          </w:tcPr>
          <w:p w14:paraId="3E03CFF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334D9DB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630" w:type="dxa"/>
            <w:noWrap/>
            <w:vAlign w:val="center"/>
            <w:hideMark/>
          </w:tcPr>
          <w:p w14:paraId="43A7E8F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1BA13F1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630" w:type="dxa"/>
            <w:noWrap/>
            <w:vAlign w:val="center"/>
            <w:hideMark/>
          </w:tcPr>
          <w:p w14:paraId="13FF579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630" w:type="dxa"/>
            <w:noWrap/>
            <w:vAlign w:val="center"/>
            <w:hideMark/>
          </w:tcPr>
          <w:p w14:paraId="45D0E33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630" w:type="dxa"/>
            <w:noWrap/>
            <w:vAlign w:val="center"/>
            <w:hideMark/>
          </w:tcPr>
          <w:p w14:paraId="79A9DC9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48099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96144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C94482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FA1A72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796AE4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AA9BB1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C7AD8E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FDF688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8B9409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5EF698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181BCF01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4CCF950B" w14:textId="2D30554D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630" w:type="dxa"/>
            <w:noWrap/>
            <w:vAlign w:val="center"/>
            <w:hideMark/>
          </w:tcPr>
          <w:p w14:paraId="5295A57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51FA3B6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99" w:type="dxa"/>
            <w:noWrap/>
            <w:vAlign w:val="center"/>
            <w:hideMark/>
          </w:tcPr>
          <w:p w14:paraId="07C5781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1" w:type="dxa"/>
            <w:noWrap/>
            <w:vAlign w:val="center"/>
            <w:hideMark/>
          </w:tcPr>
          <w:p w14:paraId="3D9DFC5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70E6E04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6437375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355226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2BA44A3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58BF227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379A72A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B2CF2F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4672C5F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3C20E6A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553D534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CB1D1D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CCC24A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EA63A8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A2071E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9BDDC5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3B9FAD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0DA28F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C631B9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125899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680E5AAC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7DE123D7" w14:textId="1BA08106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630" w:type="dxa"/>
            <w:noWrap/>
            <w:vAlign w:val="center"/>
            <w:hideMark/>
          </w:tcPr>
          <w:p w14:paraId="4128E99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5995956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99" w:type="dxa"/>
            <w:noWrap/>
            <w:vAlign w:val="center"/>
            <w:hideMark/>
          </w:tcPr>
          <w:p w14:paraId="5A90701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noWrap/>
            <w:vAlign w:val="center"/>
            <w:hideMark/>
          </w:tcPr>
          <w:p w14:paraId="7228477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E4A93C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5E13CA0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630" w:type="dxa"/>
            <w:noWrap/>
            <w:vAlign w:val="center"/>
            <w:hideMark/>
          </w:tcPr>
          <w:p w14:paraId="38394F3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09A1F74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2598655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6275835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513B8EC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74E1EFD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1AB9F84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B75622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noWrap/>
            <w:vAlign w:val="center"/>
            <w:hideMark/>
          </w:tcPr>
          <w:p w14:paraId="11424C4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77513F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18AB75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1A8D76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55B7C5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1BE79E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357CB1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A171D5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03CCEF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32768BBA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09B954A6" w14:textId="7EFF28B0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30" w:type="dxa"/>
            <w:noWrap/>
            <w:vAlign w:val="center"/>
            <w:hideMark/>
          </w:tcPr>
          <w:p w14:paraId="25F127D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630" w:type="dxa"/>
            <w:noWrap/>
            <w:vAlign w:val="center"/>
            <w:hideMark/>
          </w:tcPr>
          <w:p w14:paraId="2F9149A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599" w:type="dxa"/>
            <w:noWrap/>
            <w:vAlign w:val="center"/>
            <w:hideMark/>
          </w:tcPr>
          <w:p w14:paraId="73C3658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571" w:type="dxa"/>
            <w:noWrap/>
            <w:vAlign w:val="center"/>
            <w:hideMark/>
          </w:tcPr>
          <w:p w14:paraId="2A19FDE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630" w:type="dxa"/>
            <w:noWrap/>
            <w:vAlign w:val="center"/>
            <w:hideMark/>
          </w:tcPr>
          <w:p w14:paraId="422E3A1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30" w:type="dxa"/>
            <w:noWrap/>
            <w:vAlign w:val="center"/>
            <w:hideMark/>
          </w:tcPr>
          <w:p w14:paraId="027786E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3E7E4F9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30" w:type="dxa"/>
            <w:noWrap/>
            <w:vAlign w:val="center"/>
            <w:hideMark/>
          </w:tcPr>
          <w:p w14:paraId="0EC106C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1E2D57A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4C899D2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565FC7E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33859D4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630" w:type="dxa"/>
            <w:noWrap/>
            <w:vAlign w:val="center"/>
            <w:hideMark/>
          </w:tcPr>
          <w:p w14:paraId="27EE650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FA6DA5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3F1428A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03688D1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CF8D5C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12E6F9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D7BB91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E787AE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F0FB7C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90A082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0E8EA6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2E9EB652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08DB2B86" w14:textId="221100CE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30" w:type="dxa"/>
            <w:noWrap/>
            <w:vAlign w:val="center"/>
            <w:hideMark/>
          </w:tcPr>
          <w:p w14:paraId="5B217C0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2EA1371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9" w:type="dxa"/>
            <w:noWrap/>
            <w:vAlign w:val="center"/>
            <w:hideMark/>
          </w:tcPr>
          <w:p w14:paraId="79CC7AC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1" w:type="dxa"/>
            <w:noWrap/>
            <w:vAlign w:val="center"/>
            <w:hideMark/>
          </w:tcPr>
          <w:p w14:paraId="348EE7F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6965566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630" w:type="dxa"/>
            <w:noWrap/>
            <w:vAlign w:val="center"/>
            <w:hideMark/>
          </w:tcPr>
          <w:p w14:paraId="6FAF9FC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630" w:type="dxa"/>
            <w:noWrap/>
            <w:vAlign w:val="center"/>
            <w:hideMark/>
          </w:tcPr>
          <w:p w14:paraId="3F92702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6FE4C18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30" w:type="dxa"/>
            <w:noWrap/>
            <w:vAlign w:val="center"/>
            <w:hideMark/>
          </w:tcPr>
          <w:p w14:paraId="35E08D6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029DF8A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30" w:type="dxa"/>
            <w:noWrap/>
            <w:vAlign w:val="center"/>
            <w:hideMark/>
          </w:tcPr>
          <w:p w14:paraId="0158A35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vAlign w:val="center"/>
            <w:hideMark/>
          </w:tcPr>
          <w:p w14:paraId="407E17F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40696E4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630" w:type="dxa"/>
            <w:noWrap/>
            <w:vAlign w:val="center"/>
            <w:hideMark/>
          </w:tcPr>
          <w:p w14:paraId="27B7AE6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4CAB33E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5EF340D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50B781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40AA0C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6C6183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89C5C8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196CA2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0D6714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DC5216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5E7D15C9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19C53C16" w14:textId="2B19766C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630" w:type="dxa"/>
            <w:noWrap/>
            <w:vAlign w:val="center"/>
            <w:hideMark/>
          </w:tcPr>
          <w:p w14:paraId="3E9ED8B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630" w:type="dxa"/>
            <w:noWrap/>
            <w:vAlign w:val="center"/>
            <w:hideMark/>
          </w:tcPr>
          <w:p w14:paraId="6EED555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99" w:type="dxa"/>
            <w:noWrap/>
            <w:vAlign w:val="center"/>
            <w:hideMark/>
          </w:tcPr>
          <w:p w14:paraId="21F11CB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71" w:type="dxa"/>
            <w:noWrap/>
            <w:vAlign w:val="center"/>
            <w:hideMark/>
          </w:tcPr>
          <w:p w14:paraId="39E868F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630" w:type="dxa"/>
            <w:noWrap/>
            <w:vAlign w:val="center"/>
            <w:hideMark/>
          </w:tcPr>
          <w:p w14:paraId="24105B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30" w:type="dxa"/>
            <w:noWrap/>
            <w:vAlign w:val="center"/>
            <w:hideMark/>
          </w:tcPr>
          <w:p w14:paraId="229B895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43EFE2B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64D9246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795562E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5BC0CEB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0EC78B1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vAlign w:val="center"/>
            <w:hideMark/>
          </w:tcPr>
          <w:p w14:paraId="182EC85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55C7ADA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30" w:type="dxa"/>
            <w:noWrap/>
            <w:vAlign w:val="center"/>
            <w:hideMark/>
          </w:tcPr>
          <w:p w14:paraId="685DE4E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7522D70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noWrap/>
            <w:vAlign w:val="center"/>
            <w:hideMark/>
          </w:tcPr>
          <w:p w14:paraId="549FACA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14:paraId="0CAED0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29832A7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8017D3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C2C5F5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2D539D8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BCFDC1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703C906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5CFF6BAE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7FB9B3C8" w14:textId="006C9921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630" w:type="dxa"/>
            <w:noWrap/>
            <w:vAlign w:val="center"/>
            <w:hideMark/>
          </w:tcPr>
          <w:p w14:paraId="1232F1D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4774E4C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99" w:type="dxa"/>
            <w:noWrap/>
            <w:vAlign w:val="center"/>
            <w:hideMark/>
          </w:tcPr>
          <w:p w14:paraId="6A79830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71" w:type="dxa"/>
            <w:noWrap/>
            <w:vAlign w:val="center"/>
            <w:hideMark/>
          </w:tcPr>
          <w:p w14:paraId="52A584F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32EB634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630" w:type="dxa"/>
            <w:noWrap/>
            <w:vAlign w:val="center"/>
            <w:hideMark/>
          </w:tcPr>
          <w:p w14:paraId="0B4D842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37D467D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6AA0BDD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30" w:type="dxa"/>
            <w:noWrap/>
            <w:vAlign w:val="center"/>
            <w:hideMark/>
          </w:tcPr>
          <w:p w14:paraId="339F719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06D5863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488A0BE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72F83BD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381BAE0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8EFE1A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45B012A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0EC8E5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4C1ABA8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30" w:type="dxa"/>
            <w:noWrap/>
            <w:vAlign w:val="center"/>
            <w:hideMark/>
          </w:tcPr>
          <w:p w14:paraId="3873576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3BED4D1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9B2F4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1632BB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4918C8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6ECA2BC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7B9C3F20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4DD2D724" w14:textId="3596F457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14:paraId="2C944D4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30" w:type="dxa"/>
            <w:noWrap/>
            <w:vAlign w:val="center"/>
            <w:hideMark/>
          </w:tcPr>
          <w:p w14:paraId="506493E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9" w:type="dxa"/>
            <w:noWrap/>
            <w:vAlign w:val="center"/>
            <w:hideMark/>
          </w:tcPr>
          <w:p w14:paraId="3D8ABDD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71" w:type="dxa"/>
            <w:noWrap/>
            <w:vAlign w:val="center"/>
            <w:hideMark/>
          </w:tcPr>
          <w:p w14:paraId="0EA2A2E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1051173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11F39C6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49C2E61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5501EAA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4594E56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C30C81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76787B2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071AA4B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42D2CC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741BF8F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702B867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50D2F9A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48C0FEF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2F03495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2C224EA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630" w:type="dxa"/>
            <w:noWrap/>
            <w:vAlign w:val="center"/>
            <w:hideMark/>
          </w:tcPr>
          <w:p w14:paraId="3B2F21C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A30688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E25C4B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19F8DF5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117A3003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342EB5DF" w14:textId="2158E7D9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30" w:type="dxa"/>
            <w:noWrap/>
            <w:vAlign w:val="center"/>
            <w:hideMark/>
          </w:tcPr>
          <w:p w14:paraId="7F04009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579816E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9" w:type="dxa"/>
            <w:noWrap/>
            <w:vAlign w:val="center"/>
            <w:hideMark/>
          </w:tcPr>
          <w:p w14:paraId="00B422B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1" w:type="dxa"/>
            <w:noWrap/>
            <w:vAlign w:val="center"/>
            <w:hideMark/>
          </w:tcPr>
          <w:p w14:paraId="19A3BAA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393CE7D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09737D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74476BD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7300B41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7D0A2EA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0AAD659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391FE58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7B4DC9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1080167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1CEB1CF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02C1FC2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66F248C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77DE6BA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AD5F94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630" w:type="dxa"/>
            <w:noWrap/>
            <w:vAlign w:val="center"/>
            <w:hideMark/>
          </w:tcPr>
          <w:p w14:paraId="6DCA125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30" w:type="dxa"/>
            <w:noWrap/>
            <w:vAlign w:val="center"/>
            <w:hideMark/>
          </w:tcPr>
          <w:p w14:paraId="7C2F11E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630" w:type="dxa"/>
            <w:noWrap/>
            <w:vAlign w:val="center"/>
            <w:hideMark/>
          </w:tcPr>
          <w:p w14:paraId="34CF045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4E7533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vAlign w:val="center"/>
            <w:hideMark/>
          </w:tcPr>
          <w:p w14:paraId="396FCF8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56FBFD30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1790AA20" w14:textId="694B4635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14:paraId="23DB489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630" w:type="dxa"/>
            <w:noWrap/>
            <w:vAlign w:val="center"/>
            <w:hideMark/>
          </w:tcPr>
          <w:p w14:paraId="2E7CC73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99" w:type="dxa"/>
            <w:noWrap/>
            <w:vAlign w:val="center"/>
            <w:hideMark/>
          </w:tcPr>
          <w:p w14:paraId="03F2395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571" w:type="dxa"/>
            <w:noWrap/>
            <w:vAlign w:val="center"/>
            <w:hideMark/>
          </w:tcPr>
          <w:p w14:paraId="7E8F256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549A0BD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34C474C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6FC1731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6B6980B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497CB9D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30" w:type="dxa"/>
            <w:noWrap/>
            <w:vAlign w:val="center"/>
            <w:hideMark/>
          </w:tcPr>
          <w:p w14:paraId="50F2253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748AFDC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1336C81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37A6B32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1133E41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0EC2290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49AD209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11C78D3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2F81E48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2527FB1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630" w:type="dxa"/>
            <w:noWrap/>
            <w:vAlign w:val="center"/>
            <w:hideMark/>
          </w:tcPr>
          <w:p w14:paraId="09D75242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630" w:type="dxa"/>
            <w:noWrap/>
            <w:vAlign w:val="center"/>
            <w:hideMark/>
          </w:tcPr>
          <w:p w14:paraId="247B5F5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630" w:type="dxa"/>
            <w:noWrap/>
            <w:vAlign w:val="center"/>
            <w:hideMark/>
          </w:tcPr>
          <w:p w14:paraId="2C05F46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7B7F2003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2127" w:rsidRPr="003F3EFE" w14:paraId="377AB419" w14:textId="77777777" w:rsidTr="00A039B6">
        <w:trPr>
          <w:trHeight w:val="288"/>
        </w:trPr>
        <w:tc>
          <w:tcPr>
            <w:tcW w:w="445" w:type="dxa"/>
            <w:noWrap/>
            <w:vAlign w:val="center"/>
            <w:hideMark/>
          </w:tcPr>
          <w:p w14:paraId="1C2CFC12" w14:textId="2013CE2B" w:rsidR="003F3EFE" w:rsidRPr="00256AB8" w:rsidRDefault="00E71A9E" w:rsidP="00A039B6">
            <w:pPr>
              <w:rPr>
                <w:rFonts w:ascii="Times New Roman" w:hAnsi="Times New Roman" w:cs="Times New Roman"/>
                <w:b/>
                <w:bCs/>
              </w:rPr>
            </w:pPr>
            <w:r w:rsidRPr="00256AB8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630" w:type="dxa"/>
            <w:noWrap/>
            <w:vAlign w:val="center"/>
            <w:hideMark/>
          </w:tcPr>
          <w:p w14:paraId="04CF0C05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160CC84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9" w:type="dxa"/>
            <w:noWrap/>
            <w:vAlign w:val="center"/>
            <w:hideMark/>
          </w:tcPr>
          <w:p w14:paraId="036B0E1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71" w:type="dxa"/>
            <w:noWrap/>
            <w:vAlign w:val="center"/>
            <w:hideMark/>
          </w:tcPr>
          <w:p w14:paraId="3D07CC0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F2B6D0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7001A33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09E0605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7FDB87FE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23FD1E8D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4089C3B1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30" w:type="dxa"/>
            <w:noWrap/>
            <w:vAlign w:val="center"/>
            <w:hideMark/>
          </w:tcPr>
          <w:p w14:paraId="0025272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0" w:type="dxa"/>
            <w:noWrap/>
            <w:vAlign w:val="center"/>
            <w:hideMark/>
          </w:tcPr>
          <w:p w14:paraId="2C5CED4C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0408516F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4E28C280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CBA84A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6A80314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2EEF0CB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630" w:type="dxa"/>
            <w:noWrap/>
            <w:vAlign w:val="center"/>
            <w:hideMark/>
          </w:tcPr>
          <w:p w14:paraId="33987596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7AE3CD29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630" w:type="dxa"/>
            <w:noWrap/>
            <w:vAlign w:val="center"/>
            <w:hideMark/>
          </w:tcPr>
          <w:p w14:paraId="10429DA7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630" w:type="dxa"/>
            <w:noWrap/>
            <w:vAlign w:val="center"/>
            <w:hideMark/>
          </w:tcPr>
          <w:p w14:paraId="66A6B79A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630" w:type="dxa"/>
            <w:noWrap/>
            <w:vAlign w:val="center"/>
            <w:hideMark/>
          </w:tcPr>
          <w:p w14:paraId="24DE8808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450" w:type="dxa"/>
            <w:noWrap/>
            <w:vAlign w:val="center"/>
            <w:hideMark/>
          </w:tcPr>
          <w:p w14:paraId="081562C4" w14:textId="77777777" w:rsidR="003F3EFE" w:rsidRPr="00FA2127" w:rsidRDefault="003F3EFE" w:rsidP="00A03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21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7C0E7C6" w14:textId="795BF414" w:rsidR="00812EDA" w:rsidRDefault="003F3EFE" w:rsidP="00F825C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17AD0C6F" w14:textId="5557CC37" w:rsidR="00893E5D" w:rsidRPr="00893E5D" w:rsidRDefault="00A42D9A" w:rsidP="006C02E2">
      <w:pPr>
        <w:pStyle w:val="ListParagraph"/>
        <w:ind w:left="63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893E5D" w:rsidRPr="00893E5D" w:rsidSect="00FA2127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3159D"/>
    <w:multiLevelType w:val="hybridMultilevel"/>
    <w:tmpl w:val="F5C4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B641B"/>
    <w:multiLevelType w:val="hybridMultilevel"/>
    <w:tmpl w:val="92728DA6"/>
    <w:lvl w:ilvl="0" w:tplc="FFFFFFFF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65" w:hanging="360"/>
      </w:pPr>
    </w:lvl>
    <w:lvl w:ilvl="2" w:tplc="FFFFFFFF" w:tentative="1">
      <w:start w:val="1"/>
      <w:numFmt w:val="lowerRoman"/>
      <w:lvlText w:val="%3."/>
      <w:lvlJc w:val="right"/>
      <w:pPr>
        <w:ind w:left="1785" w:hanging="180"/>
      </w:pPr>
    </w:lvl>
    <w:lvl w:ilvl="3" w:tplc="FFFFFFFF" w:tentative="1">
      <w:start w:val="1"/>
      <w:numFmt w:val="decimal"/>
      <w:lvlText w:val="%4."/>
      <w:lvlJc w:val="left"/>
      <w:pPr>
        <w:ind w:left="2505" w:hanging="360"/>
      </w:pPr>
    </w:lvl>
    <w:lvl w:ilvl="4" w:tplc="FFFFFFFF" w:tentative="1">
      <w:start w:val="1"/>
      <w:numFmt w:val="lowerLetter"/>
      <w:lvlText w:val="%5."/>
      <w:lvlJc w:val="left"/>
      <w:pPr>
        <w:ind w:left="3225" w:hanging="360"/>
      </w:pPr>
    </w:lvl>
    <w:lvl w:ilvl="5" w:tplc="FFFFFFFF" w:tentative="1">
      <w:start w:val="1"/>
      <w:numFmt w:val="lowerRoman"/>
      <w:lvlText w:val="%6."/>
      <w:lvlJc w:val="right"/>
      <w:pPr>
        <w:ind w:left="3945" w:hanging="180"/>
      </w:pPr>
    </w:lvl>
    <w:lvl w:ilvl="6" w:tplc="FFFFFFFF" w:tentative="1">
      <w:start w:val="1"/>
      <w:numFmt w:val="decimal"/>
      <w:lvlText w:val="%7."/>
      <w:lvlJc w:val="left"/>
      <w:pPr>
        <w:ind w:left="4665" w:hanging="360"/>
      </w:pPr>
    </w:lvl>
    <w:lvl w:ilvl="7" w:tplc="FFFFFFFF" w:tentative="1">
      <w:start w:val="1"/>
      <w:numFmt w:val="lowerLetter"/>
      <w:lvlText w:val="%8."/>
      <w:lvlJc w:val="left"/>
      <w:pPr>
        <w:ind w:left="5385" w:hanging="360"/>
      </w:pPr>
    </w:lvl>
    <w:lvl w:ilvl="8" w:tplc="FFFFFFFF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" w15:restartNumberingAfterBreak="0">
    <w:nsid w:val="38AF418C"/>
    <w:multiLevelType w:val="hybridMultilevel"/>
    <w:tmpl w:val="7A9E9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866C4C"/>
    <w:multiLevelType w:val="hybridMultilevel"/>
    <w:tmpl w:val="92728DA6"/>
    <w:lvl w:ilvl="0" w:tplc="341689B0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4" w15:restartNumberingAfterBreak="0">
    <w:nsid w:val="60F14196"/>
    <w:multiLevelType w:val="hybridMultilevel"/>
    <w:tmpl w:val="DA6614FA"/>
    <w:lvl w:ilvl="0" w:tplc="8260091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0574478">
    <w:abstractNumId w:val="4"/>
  </w:num>
  <w:num w:numId="2" w16cid:durableId="1727677741">
    <w:abstractNumId w:val="3"/>
  </w:num>
  <w:num w:numId="3" w16cid:durableId="1040782630">
    <w:abstractNumId w:val="1"/>
  </w:num>
  <w:num w:numId="4" w16cid:durableId="114451745">
    <w:abstractNumId w:val="0"/>
  </w:num>
  <w:num w:numId="5" w16cid:durableId="19094597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A8"/>
    <w:rsid w:val="00041A96"/>
    <w:rsid w:val="00050469"/>
    <w:rsid w:val="000E29A4"/>
    <w:rsid w:val="000E44B3"/>
    <w:rsid w:val="000F12E5"/>
    <w:rsid w:val="00102A7C"/>
    <w:rsid w:val="00103E45"/>
    <w:rsid w:val="0010737D"/>
    <w:rsid w:val="00210685"/>
    <w:rsid w:val="00256AB8"/>
    <w:rsid w:val="002F55A9"/>
    <w:rsid w:val="003074BA"/>
    <w:rsid w:val="003D1392"/>
    <w:rsid w:val="003F3EFE"/>
    <w:rsid w:val="0041670E"/>
    <w:rsid w:val="004A0AA8"/>
    <w:rsid w:val="004A2366"/>
    <w:rsid w:val="004C5AA9"/>
    <w:rsid w:val="004C7791"/>
    <w:rsid w:val="004D4722"/>
    <w:rsid w:val="00526A48"/>
    <w:rsid w:val="005374DD"/>
    <w:rsid w:val="00546C9A"/>
    <w:rsid w:val="00582CB6"/>
    <w:rsid w:val="005850E5"/>
    <w:rsid w:val="005C529C"/>
    <w:rsid w:val="00600134"/>
    <w:rsid w:val="00672422"/>
    <w:rsid w:val="006B6EA1"/>
    <w:rsid w:val="006C02E2"/>
    <w:rsid w:val="006E01FC"/>
    <w:rsid w:val="006F121C"/>
    <w:rsid w:val="007106F4"/>
    <w:rsid w:val="007138D6"/>
    <w:rsid w:val="007365B7"/>
    <w:rsid w:val="00763825"/>
    <w:rsid w:val="00797C8C"/>
    <w:rsid w:val="00812EDA"/>
    <w:rsid w:val="00836B38"/>
    <w:rsid w:val="00864BBA"/>
    <w:rsid w:val="00893E5D"/>
    <w:rsid w:val="009120CE"/>
    <w:rsid w:val="009145D1"/>
    <w:rsid w:val="009220C2"/>
    <w:rsid w:val="00971029"/>
    <w:rsid w:val="009853C8"/>
    <w:rsid w:val="009E5D23"/>
    <w:rsid w:val="009F5197"/>
    <w:rsid w:val="00A039B6"/>
    <w:rsid w:val="00A42D9A"/>
    <w:rsid w:val="00AA3598"/>
    <w:rsid w:val="00AA61D0"/>
    <w:rsid w:val="00AE7F92"/>
    <w:rsid w:val="00AF7084"/>
    <w:rsid w:val="00B43A57"/>
    <w:rsid w:val="00B476FE"/>
    <w:rsid w:val="00B97924"/>
    <w:rsid w:val="00BB6496"/>
    <w:rsid w:val="00BC3C77"/>
    <w:rsid w:val="00BC58BF"/>
    <w:rsid w:val="00C66418"/>
    <w:rsid w:val="00D0463E"/>
    <w:rsid w:val="00D0722F"/>
    <w:rsid w:val="00DB0ED8"/>
    <w:rsid w:val="00DB3E0B"/>
    <w:rsid w:val="00E15F42"/>
    <w:rsid w:val="00E30B88"/>
    <w:rsid w:val="00E40C22"/>
    <w:rsid w:val="00E6286B"/>
    <w:rsid w:val="00E71A9E"/>
    <w:rsid w:val="00E73F0A"/>
    <w:rsid w:val="00ED6209"/>
    <w:rsid w:val="00EF14EA"/>
    <w:rsid w:val="00F04962"/>
    <w:rsid w:val="00F825CE"/>
    <w:rsid w:val="00FA2127"/>
    <w:rsid w:val="00FE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AE1C"/>
  <w15:chartTrackingRefBased/>
  <w15:docId w15:val="{2DC321D7-6159-4DC0-87E2-BCAC6721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A8"/>
  </w:style>
  <w:style w:type="paragraph" w:styleId="Heading1">
    <w:name w:val="heading 1"/>
    <w:basedOn w:val="Normal"/>
    <w:next w:val="Normal"/>
    <w:link w:val="Heading1Char"/>
    <w:uiPriority w:val="9"/>
    <w:qFormat/>
    <w:rsid w:val="004A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A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A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A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A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A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A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AA8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A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7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Fahmy</dc:creator>
  <cp:keywords/>
  <dc:description/>
  <cp:lastModifiedBy>Chantal Fahmy</cp:lastModifiedBy>
  <cp:revision>2</cp:revision>
  <dcterms:created xsi:type="dcterms:W3CDTF">2025-06-23T16:10:00Z</dcterms:created>
  <dcterms:modified xsi:type="dcterms:W3CDTF">2025-06-23T16:10:00Z</dcterms:modified>
</cp:coreProperties>
</file>